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EB0C7" w14:textId="62DBD140" w:rsidR="00A417D4" w:rsidRPr="00E66598" w:rsidRDefault="008B1F0B" w:rsidP="00E66598">
      <w:pPr>
        <w:pStyle w:val="NormalWeb"/>
        <w:spacing w:before="0" w:beforeAutospacing="0" w:after="0" w:afterAutospacing="0" w:line="360" w:lineRule="auto"/>
        <w:contextualSpacing/>
        <w:jc w:val="center"/>
        <w:rPr>
          <w:rFonts w:asciiTheme="majorBidi" w:eastAsia="Calibr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Appendix I: Survey</w:t>
      </w:r>
    </w:p>
    <w:p w14:paraId="5065BC5A" w14:textId="77777777" w:rsidR="00A417D4" w:rsidRPr="00E66598" w:rsidRDefault="00A417D4" w:rsidP="00E66598">
      <w:pPr>
        <w:pStyle w:val="NormalWeb"/>
        <w:spacing w:before="0" w:beforeAutospacing="0" w:after="0" w:afterAutospacing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7A0B0EB5" w14:textId="1E514D3E" w:rsidR="00E50834" w:rsidRPr="00E66598" w:rsidRDefault="00E66598" w:rsidP="00E66598">
      <w:pPr>
        <w:shd w:val="clear" w:color="auto" w:fill="F2F2F2" w:themeFill="background1" w:themeFillShade="F2"/>
        <w:spacing w:after="0" w:line="360" w:lineRule="auto"/>
        <w:contextualSpacing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E66598">
        <w:rPr>
          <w:rFonts w:asciiTheme="majorBidi" w:hAnsiTheme="majorBidi" w:cstheme="majorBidi"/>
          <w:b/>
          <w:bCs/>
          <w:color w:val="000000" w:themeColor="text1"/>
        </w:rPr>
        <w:t xml:space="preserve">Section 1: </w:t>
      </w:r>
      <w:r w:rsidR="008B1F0B">
        <w:rPr>
          <w:rFonts w:asciiTheme="majorBidi" w:hAnsiTheme="majorBidi" w:cstheme="majorBidi"/>
          <w:b/>
          <w:bCs/>
          <w:color w:val="000000" w:themeColor="text1"/>
        </w:rPr>
        <w:t>General</w:t>
      </w:r>
      <w:r w:rsidR="00E50834" w:rsidRPr="00E66598">
        <w:rPr>
          <w:rFonts w:asciiTheme="majorBidi" w:hAnsiTheme="majorBidi" w:cstheme="majorBidi"/>
          <w:b/>
          <w:bCs/>
          <w:color w:val="000000" w:themeColor="text1"/>
        </w:rPr>
        <w:t xml:space="preserve"> Information</w:t>
      </w:r>
    </w:p>
    <w:p w14:paraId="71A2B926" w14:textId="77777777" w:rsidR="00E66598" w:rsidRDefault="00E66598" w:rsidP="00E66598">
      <w:pPr>
        <w:pStyle w:val="ListParagraph"/>
        <w:spacing w:after="0" w:line="360" w:lineRule="auto"/>
        <w:ind w:left="360"/>
        <w:rPr>
          <w:rFonts w:asciiTheme="majorBidi" w:hAnsiTheme="majorBidi" w:cstheme="majorBidi"/>
          <w:color w:val="000000" w:themeColor="text1"/>
        </w:rPr>
      </w:pPr>
    </w:p>
    <w:p w14:paraId="7916BC4C" w14:textId="4E104284" w:rsidR="00E50834" w:rsidRPr="00E66598" w:rsidRDefault="002F16F7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A5709E" w:rsidRPr="00E66598">
        <w:rPr>
          <w:rFonts w:asciiTheme="majorBidi" w:hAnsiTheme="majorBidi" w:cstheme="majorBidi"/>
          <w:color w:val="000000" w:themeColor="text1"/>
        </w:rPr>
        <w:t>School l</w:t>
      </w:r>
      <w:r w:rsidR="00E50834" w:rsidRPr="00E66598">
        <w:rPr>
          <w:rFonts w:asciiTheme="majorBidi" w:hAnsiTheme="majorBidi" w:cstheme="majorBidi"/>
          <w:color w:val="000000" w:themeColor="text1"/>
        </w:rPr>
        <w:t>ocation</w:t>
      </w:r>
      <w:r w:rsidR="00F27FFE">
        <w:rPr>
          <w:rFonts w:asciiTheme="majorBidi" w:hAnsiTheme="majorBidi" w:cstheme="majorBidi"/>
          <w:color w:val="000000" w:themeColor="text1"/>
        </w:rPr>
        <w:t xml:space="preserve"> (area) in Dubai</w:t>
      </w:r>
      <w:r w:rsidR="00441869" w:rsidRPr="00E66598">
        <w:rPr>
          <w:rFonts w:asciiTheme="majorBidi" w:hAnsiTheme="majorBidi" w:cstheme="majorBidi"/>
          <w:color w:val="000000" w:themeColor="text1"/>
        </w:rPr>
        <w:t>: _</w:t>
      </w:r>
      <w:r w:rsidR="00E50834" w:rsidRPr="00E66598">
        <w:rPr>
          <w:rFonts w:asciiTheme="majorBidi" w:hAnsiTheme="majorBidi" w:cstheme="majorBidi"/>
          <w:color w:val="000000" w:themeColor="text1"/>
        </w:rPr>
        <w:t>___________________</w:t>
      </w:r>
    </w:p>
    <w:p w14:paraId="0A4C4EA0" w14:textId="77777777" w:rsidR="0054313C" w:rsidRDefault="002F16F7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831004" w:rsidRPr="00E66598">
        <w:rPr>
          <w:rFonts w:asciiTheme="majorBidi" w:hAnsiTheme="majorBidi" w:cstheme="majorBidi"/>
          <w:color w:val="000000" w:themeColor="text1"/>
        </w:rPr>
        <w:t xml:space="preserve">Please choose whether </w:t>
      </w:r>
      <w:r w:rsidR="00EA6396">
        <w:rPr>
          <w:rFonts w:asciiTheme="majorBidi" w:hAnsiTheme="majorBidi" w:cstheme="majorBidi"/>
          <w:color w:val="000000" w:themeColor="text1"/>
        </w:rPr>
        <w:t xml:space="preserve">your school </w:t>
      </w:r>
      <w:r w:rsidR="00831004" w:rsidRPr="00E66598">
        <w:rPr>
          <w:rFonts w:asciiTheme="majorBidi" w:hAnsiTheme="majorBidi" w:cstheme="majorBidi"/>
          <w:color w:val="000000" w:themeColor="text1"/>
        </w:rPr>
        <w:t>is:</w:t>
      </w:r>
    </w:p>
    <w:p w14:paraId="208682D0" w14:textId="77777777" w:rsidR="0054313C" w:rsidRDefault="00831004" w:rsidP="0054313C">
      <w:pPr>
        <w:pStyle w:val="ListParagraph"/>
        <w:numPr>
          <w:ilvl w:val="0"/>
          <w:numId w:val="2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Public</w:t>
      </w:r>
    </w:p>
    <w:p w14:paraId="2E75C2DE" w14:textId="59A816FB" w:rsidR="00831004" w:rsidRPr="00E66598" w:rsidRDefault="00831004" w:rsidP="0054313C">
      <w:pPr>
        <w:pStyle w:val="ListParagraph"/>
        <w:numPr>
          <w:ilvl w:val="0"/>
          <w:numId w:val="2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 xml:space="preserve">Private </w:t>
      </w:r>
    </w:p>
    <w:p w14:paraId="4041B2B5" w14:textId="77777777" w:rsidR="0054313C" w:rsidRDefault="0075268E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831004" w:rsidRPr="00E66598">
        <w:rPr>
          <w:rFonts w:asciiTheme="majorBidi" w:hAnsiTheme="majorBidi" w:cstheme="majorBidi"/>
          <w:color w:val="000000" w:themeColor="text1"/>
        </w:rPr>
        <w:t>School curriculum:</w:t>
      </w:r>
    </w:p>
    <w:p w14:paraId="5BF173F3" w14:textId="5E747F5E" w:rsidR="0054313C" w:rsidRDefault="00831004" w:rsidP="0054313C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M</w:t>
      </w:r>
      <w:r w:rsidR="0054313C">
        <w:rPr>
          <w:rFonts w:asciiTheme="majorBidi" w:hAnsiTheme="majorBidi" w:cstheme="majorBidi"/>
          <w:color w:val="000000" w:themeColor="text1"/>
        </w:rPr>
        <w:t xml:space="preserve">inistry of </w:t>
      </w:r>
      <w:r w:rsidRPr="00E66598">
        <w:rPr>
          <w:rFonts w:asciiTheme="majorBidi" w:hAnsiTheme="majorBidi" w:cstheme="majorBidi"/>
          <w:color w:val="000000" w:themeColor="text1"/>
        </w:rPr>
        <w:t>E</w:t>
      </w:r>
      <w:r w:rsidR="0054313C">
        <w:rPr>
          <w:rFonts w:asciiTheme="majorBidi" w:hAnsiTheme="majorBidi" w:cstheme="majorBidi"/>
          <w:color w:val="000000" w:themeColor="text1"/>
        </w:rPr>
        <w:t>ducation</w:t>
      </w:r>
    </w:p>
    <w:p w14:paraId="73F3C721" w14:textId="36E0CBD4" w:rsidR="00E12807" w:rsidRDefault="00E12807" w:rsidP="0054313C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British</w:t>
      </w:r>
    </w:p>
    <w:p w14:paraId="18C8882B" w14:textId="5552A9EB" w:rsidR="00E12807" w:rsidRDefault="00E12807" w:rsidP="0054313C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American</w:t>
      </w:r>
    </w:p>
    <w:p w14:paraId="2D26DC98" w14:textId="77777777" w:rsidR="00E12807" w:rsidRDefault="00E12807" w:rsidP="00E12807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Iranian</w:t>
      </w:r>
    </w:p>
    <w:p w14:paraId="3DCD5879" w14:textId="77F00FFF" w:rsidR="00E12807" w:rsidRDefault="00E12807" w:rsidP="0054313C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Indian</w:t>
      </w:r>
    </w:p>
    <w:p w14:paraId="09D46FB6" w14:textId="1AB2E46A" w:rsidR="00831004" w:rsidRPr="00E66598" w:rsidRDefault="00831004" w:rsidP="0054313C">
      <w:pPr>
        <w:pStyle w:val="ListParagraph"/>
        <w:numPr>
          <w:ilvl w:val="0"/>
          <w:numId w:val="3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Other</w:t>
      </w:r>
      <w:r w:rsidR="0075268E">
        <w:rPr>
          <w:rFonts w:asciiTheme="majorBidi" w:hAnsiTheme="majorBidi" w:cstheme="majorBidi"/>
          <w:color w:val="000000" w:themeColor="text1"/>
        </w:rPr>
        <w:t>-</w:t>
      </w:r>
      <w:r w:rsidR="0054313C">
        <w:rPr>
          <w:rFonts w:asciiTheme="majorBidi" w:hAnsiTheme="majorBidi" w:cstheme="majorBidi"/>
          <w:color w:val="000000" w:themeColor="text1"/>
        </w:rPr>
        <w:t xml:space="preserve"> </w:t>
      </w:r>
      <w:r w:rsidRPr="00E66598">
        <w:rPr>
          <w:rFonts w:asciiTheme="majorBidi" w:hAnsiTheme="majorBidi" w:cstheme="majorBidi"/>
          <w:color w:val="000000" w:themeColor="text1"/>
        </w:rPr>
        <w:t>please specify: _____________________</w:t>
      </w:r>
    </w:p>
    <w:p w14:paraId="01F8532D" w14:textId="56A61536" w:rsidR="00EE7CCE" w:rsidRPr="00EE7CCE" w:rsidRDefault="002F16F7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626E77" w:rsidRPr="00E66598">
        <w:rPr>
          <w:rFonts w:asciiTheme="majorBidi" w:hAnsiTheme="majorBidi" w:cstheme="majorBidi"/>
          <w:color w:val="000000" w:themeColor="text1"/>
        </w:rPr>
        <w:t>Grades</w:t>
      </w:r>
      <w:r w:rsidR="00130F13" w:rsidRPr="00E66598">
        <w:rPr>
          <w:rFonts w:asciiTheme="majorBidi" w:hAnsiTheme="majorBidi" w:cstheme="majorBidi"/>
          <w:color w:val="000000" w:themeColor="text1"/>
        </w:rPr>
        <w:t xml:space="preserve"> (</w:t>
      </w:r>
      <w:r w:rsidR="00EE7CCE" w:rsidRPr="00EE7CCE">
        <w:rPr>
          <w:rFonts w:asciiTheme="majorBidi" w:hAnsiTheme="majorBidi" w:cstheme="majorBidi"/>
          <w:color w:val="000000" w:themeColor="text1"/>
        </w:rPr>
        <w:t>select all those that apply</w:t>
      </w:r>
      <w:r w:rsidR="00130F13" w:rsidRPr="00E66598">
        <w:rPr>
          <w:rFonts w:asciiTheme="majorBidi" w:hAnsiTheme="majorBidi" w:cstheme="majorBidi"/>
          <w:color w:val="000000" w:themeColor="text1"/>
        </w:rPr>
        <w:t>)</w:t>
      </w:r>
      <w:r w:rsidR="00626E77" w:rsidRPr="00E66598">
        <w:rPr>
          <w:rFonts w:asciiTheme="majorBidi" w:hAnsiTheme="majorBidi" w:cstheme="majorBidi"/>
          <w:color w:val="000000" w:themeColor="text1"/>
        </w:rPr>
        <w:t xml:space="preserve">: </w:t>
      </w:r>
      <w:r w:rsidR="00470BDA" w:rsidRPr="00E66598">
        <w:rPr>
          <w:rFonts w:asciiTheme="majorBidi" w:hAnsiTheme="majorBidi" w:cstheme="majorBidi"/>
          <w:color w:val="000000" w:themeColor="text1"/>
        </w:rPr>
        <w:t xml:space="preserve">  </w:t>
      </w:r>
    </w:p>
    <w:p w14:paraId="23B577A5" w14:textId="5E17ADAA" w:rsidR="00EE7CCE" w:rsidRDefault="00EE7CCE" w:rsidP="0054313C">
      <w:pPr>
        <w:pStyle w:val="ListParagraph"/>
        <w:numPr>
          <w:ilvl w:val="0"/>
          <w:numId w:val="2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7CCE">
        <w:rPr>
          <w:rFonts w:asciiTheme="majorBidi" w:hAnsiTheme="majorBidi" w:cstheme="majorBidi"/>
          <w:color w:val="000000" w:themeColor="text1"/>
        </w:rPr>
        <w:t>Kindergarten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  </w:t>
      </w:r>
    </w:p>
    <w:p w14:paraId="2C356AC8" w14:textId="4D6E4985" w:rsidR="0054313C" w:rsidRDefault="007B788A" w:rsidP="0054313C">
      <w:pPr>
        <w:pStyle w:val="ListParagraph"/>
        <w:numPr>
          <w:ilvl w:val="0"/>
          <w:numId w:val="2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Primary</w:t>
      </w:r>
    </w:p>
    <w:p w14:paraId="556BF22D" w14:textId="729BCD16" w:rsidR="00EE7CCE" w:rsidRPr="009E2C8D" w:rsidRDefault="0054313C" w:rsidP="0054313C">
      <w:pPr>
        <w:pStyle w:val="ListParagraph"/>
        <w:numPr>
          <w:ilvl w:val="0"/>
          <w:numId w:val="29"/>
        </w:numPr>
        <w:spacing w:after="0" w:line="360" w:lineRule="auto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</w:rPr>
        <w:t>Intermediate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     </w:t>
      </w:r>
    </w:p>
    <w:p w14:paraId="2A194987" w14:textId="1B074956" w:rsidR="00EE7CCE" w:rsidRDefault="00873C2C" w:rsidP="0054313C">
      <w:pPr>
        <w:pStyle w:val="ListParagraph"/>
        <w:numPr>
          <w:ilvl w:val="0"/>
          <w:numId w:val="2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lang w:val="en-US"/>
        </w:rPr>
        <w:t>Secondary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        </w:t>
      </w:r>
      <w:r w:rsidR="00EE7CCE">
        <w:rPr>
          <w:rFonts w:asciiTheme="majorBidi" w:hAnsiTheme="majorBidi" w:cstheme="majorBidi"/>
          <w:color w:val="000000" w:themeColor="text1"/>
        </w:rPr>
        <w:t xml:space="preserve">              </w:t>
      </w:r>
    </w:p>
    <w:p w14:paraId="0AE53313" w14:textId="535790DB" w:rsidR="00EE7CCE" w:rsidRDefault="00E50834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 xml:space="preserve">Gender of students:   </w:t>
      </w:r>
    </w:p>
    <w:p w14:paraId="12B4A46D" w14:textId="0143AA34" w:rsidR="00EE7CCE" w:rsidRDefault="00695055" w:rsidP="00C43ECE">
      <w:pPr>
        <w:pStyle w:val="ListParagraph"/>
        <w:numPr>
          <w:ilvl w:val="0"/>
          <w:numId w:val="3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Femal</w:t>
      </w:r>
      <w:r w:rsidRPr="00E66598">
        <w:rPr>
          <w:rFonts w:asciiTheme="majorBidi" w:hAnsiTheme="majorBidi" w:cstheme="majorBidi"/>
          <w:color w:val="000000" w:themeColor="text1"/>
        </w:rPr>
        <w:t>es</w:t>
      </w:r>
      <w:r w:rsidR="008B1F0B">
        <w:rPr>
          <w:rFonts w:asciiTheme="majorBidi" w:hAnsiTheme="majorBidi" w:cstheme="majorBidi"/>
          <w:color w:val="000000" w:themeColor="text1"/>
        </w:rPr>
        <w:t>’</w:t>
      </w:r>
      <w:r w:rsidRPr="00E66598">
        <w:rPr>
          <w:rFonts w:asciiTheme="majorBidi" w:hAnsiTheme="majorBidi" w:cstheme="majorBidi"/>
          <w:color w:val="000000" w:themeColor="text1"/>
        </w:rPr>
        <w:t xml:space="preserve"> </w:t>
      </w:r>
      <w:r w:rsidR="008B1F0B">
        <w:rPr>
          <w:rFonts w:asciiTheme="majorBidi" w:hAnsiTheme="majorBidi" w:cstheme="majorBidi"/>
          <w:color w:val="000000" w:themeColor="text1"/>
        </w:rPr>
        <w:t>s</w:t>
      </w:r>
      <w:r w:rsidRPr="00E66598">
        <w:rPr>
          <w:rFonts w:asciiTheme="majorBidi" w:hAnsiTheme="majorBidi" w:cstheme="majorBidi"/>
          <w:color w:val="000000" w:themeColor="text1"/>
        </w:rPr>
        <w:t xml:space="preserve">chool </w:t>
      </w:r>
      <w:r w:rsidR="00EE7CCE">
        <w:rPr>
          <w:rFonts w:asciiTheme="majorBidi" w:hAnsiTheme="majorBidi" w:cstheme="majorBidi"/>
          <w:color w:val="000000" w:themeColor="text1"/>
        </w:rPr>
        <w:t xml:space="preserve">  </w:t>
      </w:r>
    </w:p>
    <w:p w14:paraId="2FB4D2BA" w14:textId="27E92CDE" w:rsidR="00EE7CCE" w:rsidRDefault="00695055" w:rsidP="00C43ECE">
      <w:pPr>
        <w:pStyle w:val="ListParagraph"/>
        <w:numPr>
          <w:ilvl w:val="0"/>
          <w:numId w:val="3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ale</w:t>
      </w:r>
      <w:r w:rsidR="00E50834" w:rsidRPr="00E66598">
        <w:rPr>
          <w:rFonts w:asciiTheme="majorBidi" w:hAnsiTheme="majorBidi" w:cstheme="majorBidi"/>
          <w:color w:val="000000" w:themeColor="text1"/>
        </w:rPr>
        <w:t>s</w:t>
      </w:r>
      <w:r w:rsidR="008B1F0B">
        <w:rPr>
          <w:rFonts w:asciiTheme="majorBidi" w:hAnsiTheme="majorBidi" w:cstheme="majorBidi"/>
          <w:color w:val="000000" w:themeColor="text1"/>
        </w:rPr>
        <w:t>’</w:t>
      </w:r>
      <w:r w:rsidR="00E50834" w:rsidRPr="00E66598">
        <w:rPr>
          <w:rFonts w:asciiTheme="majorBidi" w:hAnsiTheme="majorBidi" w:cstheme="majorBidi"/>
          <w:color w:val="000000" w:themeColor="text1"/>
        </w:rPr>
        <w:t xml:space="preserve"> </w:t>
      </w:r>
      <w:r w:rsidR="008B1F0B">
        <w:rPr>
          <w:rFonts w:asciiTheme="majorBidi" w:hAnsiTheme="majorBidi" w:cstheme="majorBidi"/>
          <w:color w:val="000000" w:themeColor="text1"/>
        </w:rPr>
        <w:t>s</w:t>
      </w:r>
      <w:r w:rsidR="00E50834" w:rsidRPr="00E66598">
        <w:rPr>
          <w:rFonts w:asciiTheme="majorBidi" w:hAnsiTheme="majorBidi" w:cstheme="majorBidi"/>
          <w:color w:val="000000" w:themeColor="text1"/>
        </w:rPr>
        <w:t xml:space="preserve">chool      </w:t>
      </w:r>
    </w:p>
    <w:p w14:paraId="1B0ED702" w14:textId="218B0E9A" w:rsidR="0054313C" w:rsidRPr="00E66598" w:rsidRDefault="0054313C" w:rsidP="00C43ECE">
      <w:pPr>
        <w:pStyle w:val="ListParagraph"/>
        <w:numPr>
          <w:ilvl w:val="0"/>
          <w:numId w:val="3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Mixed </w:t>
      </w:r>
      <w:r w:rsidR="008B1F0B">
        <w:rPr>
          <w:rFonts w:asciiTheme="majorBidi" w:hAnsiTheme="majorBidi" w:cstheme="majorBidi"/>
          <w:color w:val="000000" w:themeColor="text1"/>
        </w:rPr>
        <w:t>s</w:t>
      </w:r>
      <w:r w:rsidRPr="00E66598">
        <w:rPr>
          <w:rFonts w:asciiTheme="majorBidi" w:hAnsiTheme="majorBidi" w:cstheme="majorBidi"/>
          <w:color w:val="000000" w:themeColor="text1"/>
        </w:rPr>
        <w:t xml:space="preserve">chool   </w:t>
      </w:r>
    </w:p>
    <w:p w14:paraId="24ABB87A" w14:textId="3D37CFB6" w:rsidR="00EE7CCE" w:rsidRDefault="009E2C8D" w:rsidP="00C43ECE">
      <w:pPr>
        <w:pStyle w:val="ListParagraph"/>
        <w:numPr>
          <w:ilvl w:val="0"/>
          <w:numId w:val="3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G</w:t>
      </w:r>
      <w:r w:rsidR="00EE7CCE" w:rsidRPr="00EE7CCE">
        <w:rPr>
          <w:rFonts w:asciiTheme="majorBidi" w:hAnsiTheme="majorBidi" w:cstheme="majorBidi"/>
          <w:color w:val="000000" w:themeColor="text1"/>
        </w:rPr>
        <w:t>ender-</w:t>
      </w:r>
      <w:r w:rsidR="00702422">
        <w:rPr>
          <w:rFonts w:asciiTheme="majorBidi" w:hAnsiTheme="majorBidi" w:cstheme="majorBidi"/>
          <w:color w:val="000000" w:themeColor="text1"/>
        </w:rPr>
        <w:t>i</w:t>
      </w:r>
      <w:r w:rsidR="00EE7CCE" w:rsidRPr="00EE7CCE">
        <w:rPr>
          <w:rFonts w:asciiTheme="majorBidi" w:hAnsiTheme="majorBidi" w:cstheme="majorBidi"/>
          <w:color w:val="000000" w:themeColor="text1"/>
        </w:rPr>
        <w:t xml:space="preserve">solated </w:t>
      </w:r>
      <w:r w:rsidR="008B1F0B">
        <w:rPr>
          <w:rFonts w:asciiTheme="majorBidi" w:hAnsiTheme="majorBidi" w:cstheme="majorBidi"/>
          <w:color w:val="000000" w:themeColor="text1"/>
        </w:rPr>
        <w:t>s</w:t>
      </w:r>
      <w:r w:rsidR="00EE7CCE">
        <w:rPr>
          <w:rFonts w:asciiTheme="majorBidi" w:hAnsiTheme="majorBidi" w:cstheme="majorBidi"/>
          <w:color w:val="000000" w:themeColor="text1"/>
        </w:rPr>
        <w:t>chool</w:t>
      </w:r>
      <w:r w:rsidR="00470BDA" w:rsidRPr="00E66598">
        <w:rPr>
          <w:rFonts w:asciiTheme="majorBidi" w:hAnsiTheme="majorBidi" w:cstheme="majorBidi"/>
          <w:color w:val="000000" w:themeColor="text1"/>
        </w:rPr>
        <w:t xml:space="preserve"> </w:t>
      </w:r>
    </w:p>
    <w:p w14:paraId="65BA69B1" w14:textId="310A42F4" w:rsidR="00E50834" w:rsidRDefault="00E50834" w:rsidP="00E66598">
      <w:pPr>
        <w:pStyle w:val="ListParagraph"/>
        <w:numPr>
          <w:ilvl w:val="1"/>
          <w:numId w:val="2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Total number of students in school:</w:t>
      </w:r>
    </w:p>
    <w:p w14:paraId="221B256E" w14:textId="11EE3D82" w:rsidR="00C43ECE" w:rsidRDefault="00C43ECE" w:rsidP="00C43ECE">
      <w:pPr>
        <w:pStyle w:val="ListParagraph"/>
        <w:numPr>
          <w:ilvl w:val="0"/>
          <w:numId w:val="32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Up to 500</w:t>
      </w:r>
      <w:r w:rsidR="0090645F">
        <w:rPr>
          <w:rFonts w:asciiTheme="majorBidi" w:hAnsiTheme="majorBidi" w:cstheme="majorBidi"/>
          <w:color w:val="000000" w:themeColor="text1"/>
        </w:rPr>
        <w:t xml:space="preserve"> students</w:t>
      </w:r>
    </w:p>
    <w:p w14:paraId="5D250150" w14:textId="6F806641" w:rsidR="00C43ECE" w:rsidRDefault="00C43ECE" w:rsidP="00C43ECE">
      <w:pPr>
        <w:pStyle w:val="ListParagraph"/>
        <w:numPr>
          <w:ilvl w:val="0"/>
          <w:numId w:val="32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501 through 1,000</w:t>
      </w:r>
      <w:r w:rsidR="0090645F">
        <w:rPr>
          <w:rFonts w:asciiTheme="majorBidi" w:hAnsiTheme="majorBidi" w:cstheme="majorBidi"/>
          <w:color w:val="000000" w:themeColor="text1"/>
        </w:rPr>
        <w:t xml:space="preserve"> students</w:t>
      </w:r>
    </w:p>
    <w:p w14:paraId="0A5DB6F9" w14:textId="592EE40D" w:rsidR="00C43ECE" w:rsidRDefault="00C43ECE" w:rsidP="00C43ECE">
      <w:pPr>
        <w:pStyle w:val="ListParagraph"/>
        <w:numPr>
          <w:ilvl w:val="0"/>
          <w:numId w:val="32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1,001 through 3,000</w:t>
      </w:r>
      <w:r w:rsidR="0090645F">
        <w:rPr>
          <w:rFonts w:asciiTheme="majorBidi" w:hAnsiTheme="majorBidi" w:cstheme="majorBidi"/>
          <w:color w:val="000000" w:themeColor="text1"/>
        </w:rPr>
        <w:t xml:space="preserve"> students</w:t>
      </w:r>
    </w:p>
    <w:p w14:paraId="1437A319" w14:textId="6D6A7E91" w:rsidR="00C43ECE" w:rsidRPr="00E66598" w:rsidRDefault="00C43ECE" w:rsidP="00C43ECE">
      <w:pPr>
        <w:pStyle w:val="ListParagraph"/>
        <w:numPr>
          <w:ilvl w:val="0"/>
          <w:numId w:val="32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ore than 3,000</w:t>
      </w:r>
      <w:r w:rsidR="0090645F">
        <w:rPr>
          <w:rFonts w:asciiTheme="majorBidi" w:hAnsiTheme="majorBidi" w:cstheme="majorBidi"/>
          <w:color w:val="000000" w:themeColor="text1"/>
        </w:rPr>
        <w:t xml:space="preserve"> students</w:t>
      </w:r>
    </w:p>
    <w:p w14:paraId="56C346F1" w14:textId="77777777" w:rsidR="006B78AE" w:rsidRPr="00E66598" w:rsidRDefault="006B78AE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</w:p>
    <w:p w14:paraId="2ADE8FB1" w14:textId="3C95CB10" w:rsidR="00E50834" w:rsidRPr="00E66598" w:rsidRDefault="00E66598" w:rsidP="00E66598">
      <w:pPr>
        <w:shd w:val="clear" w:color="auto" w:fill="F2F2F2" w:themeFill="background1" w:themeFillShade="F2"/>
        <w:spacing w:after="0" w:line="360" w:lineRule="auto"/>
        <w:contextualSpacing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E66598">
        <w:rPr>
          <w:rFonts w:asciiTheme="majorBidi" w:hAnsiTheme="majorBidi" w:cstheme="majorBidi"/>
          <w:b/>
          <w:bCs/>
          <w:color w:val="000000" w:themeColor="text1"/>
        </w:rPr>
        <w:t xml:space="preserve">Section 2: </w:t>
      </w:r>
      <w:r w:rsidR="00C43ECE">
        <w:rPr>
          <w:rFonts w:asciiTheme="majorBidi" w:hAnsiTheme="majorBidi" w:cstheme="majorBidi"/>
          <w:b/>
          <w:bCs/>
          <w:color w:val="000000" w:themeColor="text1"/>
        </w:rPr>
        <w:t>School Representative</w:t>
      </w:r>
      <w:r w:rsidRPr="00E66598">
        <w:rPr>
          <w:rFonts w:asciiTheme="majorBidi" w:hAnsiTheme="majorBidi" w:cstheme="majorBidi"/>
          <w:b/>
          <w:bCs/>
          <w:color w:val="000000" w:themeColor="text1"/>
        </w:rPr>
        <w:t xml:space="preserve"> Demographic</w:t>
      </w:r>
      <w:r w:rsidR="00E50834" w:rsidRPr="00E66598">
        <w:rPr>
          <w:rFonts w:asciiTheme="majorBidi" w:hAnsiTheme="majorBidi" w:cstheme="majorBidi"/>
          <w:b/>
          <w:bCs/>
          <w:color w:val="000000" w:themeColor="text1"/>
        </w:rPr>
        <w:t xml:space="preserve"> Information</w:t>
      </w:r>
      <w:r w:rsidR="007B788A" w:rsidRPr="00E6659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1540BBA8" w14:textId="77777777" w:rsidR="00E66598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</w:p>
    <w:p w14:paraId="373B3877" w14:textId="0AA5C9F0" w:rsidR="00E50834" w:rsidRPr="00E66598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 xml:space="preserve">2.1. </w:t>
      </w:r>
      <w:r w:rsidR="00E50834" w:rsidRPr="00E66598">
        <w:rPr>
          <w:rFonts w:asciiTheme="majorBidi" w:hAnsiTheme="majorBidi" w:cstheme="majorBidi"/>
          <w:color w:val="000000" w:themeColor="text1"/>
        </w:rPr>
        <w:t>Job title: _____________________</w:t>
      </w:r>
    </w:p>
    <w:p w14:paraId="2A7513BB" w14:textId="46B31A60" w:rsidR="00E50834" w:rsidRPr="00E66598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lastRenderedPageBreak/>
        <w:t xml:space="preserve">2.2. </w:t>
      </w:r>
      <w:r w:rsidR="00E50834" w:rsidRPr="00E66598">
        <w:rPr>
          <w:rFonts w:asciiTheme="majorBidi" w:hAnsiTheme="majorBidi" w:cstheme="majorBidi"/>
          <w:color w:val="000000" w:themeColor="text1"/>
        </w:rPr>
        <w:t>Department: ________________________</w:t>
      </w:r>
    </w:p>
    <w:p w14:paraId="656B6AC6" w14:textId="77777777" w:rsidR="00C43ECE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 xml:space="preserve">2.3. </w:t>
      </w:r>
      <w:r w:rsidR="00E50834" w:rsidRPr="00E66598">
        <w:rPr>
          <w:rFonts w:asciiTheme="majorBidi" w:hAnsiTheme="majorBidi" w:cstheme="majorBidi"/>
          <w:color w:val="000000" w:themeColor="text1"/>
        </w:rPr>
        <w:t>Gender:</w:t>
      </w:r>
    </w:p>
    <w:p w14:paraId="308F398A" w14:textId="77777777" w:rsidR="00C43ECE" w:rsidRDefault="00E50834" w:rsidP="00C43ECE">
      <w:pPr>
        <w:pStyle w:val="ListParagraph"/>
        <w:numPr>
          <w:ilvl w:val="0"/>
          <w:numId w:val="33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Male</w:t>
      </w:r>
    </w:p>
    <w:p w14:paraId="75F20BC9" w14:textId="3F1F5867" w:rsidR="00E50834" w:rsidRPr="00E66598" w:rsidRDefault="00E50834" w:rsidP="00C43ECE">
      <w:pPr>
        <w:pStyle w:val="ListParagraph"/>
        <w:numPr>
          <w:ilvl w:val="0"/>
          <w:numId w:val="33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Female</w:t>
      </w:r>
    </w:p>
    <w:p w14:paraId="63D67331" w14:textId="41FAB8CC" w:rsidR="00E50834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2.</w:t>
      </w:r>
      <w:r w:rsidR="00873C2C">
        <w:rPr>
          <w:rFonts w:asciiTheme="majorBidi" w:hAnsiTheme="majorBidi" w:cstheme="majorBidi"/>
          <w:color w:val="000000" w:themeColor="text1"/>
        </w:rPr>
        <w:t>4</w:t>
      </w:r>
      <w:r w:rsidRPr="00E66598">
        <w:rPr>
          <w:rFonts w:asciiTheme="majorBidi" w:hAnsiTheme="majorBidi" w:cstheme="majorBidi"/>
          <w:color w:val="000000" w:themeColor="text1"/>
        </w:rPr>
        <w:t xml:space="preserve">. </w:t>
      </w:r>
      <w:r w:rsidR="00E50834" w:rsidRPr="00E66598">
        <w:rPr>
          <w:rFonts w:asciiTheme="majorBidi" w:hAnsiTheme="majorBidi" w:cstheme="majorBidi"/>
          <w:color w:val="000000" w:themeColor="text1"/>
        </w:rPr>
        <w:t>Nationality:</w:t>
      </w:r>
    </w:p>
    <w:p w14:paraId="1A49A170" w14:textId="118624CD" w:rsidR="00C43ECE" w:rsidRDefault="00C43ECE" w:rsidP="00C43ECE">
      <w:pPr>
        <w:pStyle w:val="ListParagraph"/>
        <w:numPr>
          <w:ilvl w:val="0"/>
          <w:numId w:val="34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Emirati</w:t>
      </w:r>
    </w:p>
    <w:p w14:paraId="1465EBF1" w14:textId="07600578" w:rsidR="00C43ECE" w:rsidRPr="00E66598" w:rsidRDefault="00C43ECE" w:rsidP="00C43ECE">
      <w:pPr>
        <w:pStyle w:val="ListParagraph"/>
        <w:numPr>
          <w:ilvl w:val="0"/>
          <w:numId w:val="34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Non-Emirati</w:t>
      </w:r>
    </w:p>
    <w:p w14:paraId="3D8C62D0" w14:textId="77777777" w:rsidR="0090645F" w:rsidRDefault="00E66598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2.</w:t>
      </w:r>
      <w:r w:rsidR="00873C2C">
        <w:rPr>
          <w:rFonts w:asciiTheme="majorBidi" w:hAnsiTheme="majorBidi" w:cstheme="majorBidi"/>
          <w:color w:val="000000" w:themeColor="text1"/>
        </w:rPr>
        <w:t>5</w:t>
      </w:r>
      <w:r w:rsidRPr="00E66598">
        <w:rPr>
          <w:rFonts w:asciiTheme="majorBidi" w:hAnsiTheme="majorBidi" w:cstheme="majorBidi"/>
          <w:color w:val="000000" w:themeColor="text1"/>
        </w:rPr>
        <w:t xml:space="preserve">. </w:t>
      </w:r>
      <w:r w:rsidR="00E50834" w:rsidRPr="00E66598">
        <w:rPr>
          <w:rFonts w:asciiTheme="majorBidi" w:hAnsiTheme="majorBidi" w:cstheme="majorBidi"/>
          <w:color w:val="000000" w:themeColor="text1"/>
        </w:rPr>
        <w:t xml:space="preserve">Years of </w:t>
      </w:r>
      <w:r w:rsidR="00C43ECE">
        <w:rPr>
          <w:rFonts w:asciiTheme="majorBidi" w:hAnsiTheme="majorBidi" w:cstheme="majorBidi"/>
          <w:color w:val="000000" w:themeColor="text1"/>
        </w:rPr>
        <w:t>e</w:t>
      </w:r>
      <w:r w:rsidR="00E50834" w:rsidRPr="00E66598">
        <w:rPr>
          <w:rFonts w:asciiTheme="majorBidi" w:hAnsiTheme="majorBidi" w:cstheme="majorBidi"/>
          <w:color w:val="000000" w:themeColor="text1"/>
        </w:rPr>
        <w:t>xperience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in </w:t>
      </w:r>
      <w:r w:rsidR="00CD0F20">
        <w:rPr>
          <w:rFonts w:asciiTheme="majorBidi" w:hAnsiTheme="majorBidi" w:cstheme="majorBidi"/>
          <w:color w:val="000000" w:themeColor="text1"/>
        </w:rPr>
        <w:t xml:space="preserve">the </w:t>
      </w:r>
      <w:r w:rsidR="00C43ECE">
        <w:rPr>
          <w:rFonts w:asciiTheme="majorBidi" w:hAnsiTheme="majorBidi" w:cstheme="majorBidi"/>
          <w:color w:val="000000" w:themeColor="text1"/>
        </w:rPr>
        <w:t>e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ducational </w:t>
      </w:r>
      <w:r w:rsidR="00C43ECE">
        <w:rPr>
          <w:rFonts w:asciiTheme="majorBidi" w:hAnsiTheme="majorBidi" w:cstheme="majorBidi"/>
          <w:color w:val="000000" w:themeColor="text1"/>
        </w:rPr>
        <w:t>s</w:t>
      </w:r>
      <w:r w:rsidR="00CD0F20">
        <w:rPr>
          <w:rFonts w:asciiTheme="majorBidi" w:hAnsiTheme="majorBidi" w:cstheme="majorBidi"/>
          <w:color w:val="000000" w:themeColor="text1"/>
        </w:rPr>
        <w:t>ector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in</w:t>
      </w:r>
      <w:r w:rsidR="00CD0F20">
        <w:rPr>
          <w:rFonts w:asciiTheme="majorBidi" w:hAnsiTheme="majorBidi" w:cstheme="majorBidi"/>
          <w:color w:val="000000" w:themeColor="text1"/>
        </w:rPr>
        <w:t xml:space="preserve"> the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 UAE</w:t>
      </w:r>
      <w:r w:rsidR="00E50834" w:rsidRPr="00E66598">
        <w:rPr>
          <w:rFonts w:asciiTheme="majorBidi" w:hAnsiTheme="majorBidi" w:cstheme="majorBidi"/>
          <w:color w:val="000000" w:themeColor="text1"/>
        </w:rPr>
        <w:t>:</w:t>
      </w:r>
    </w:p>
    <w:p w14:paraId="16BEA683" w14:textId="56A9ED04" w:rsidR="00327E50" w:rsidRDefault="0090645F" w:rsidP="0090645F">
      <w:pPr>
        <w:pStyle w:val="ListParagraph"/>
        <w:numPr>
          <w:ilvl w:val="0"/>
          <w:numId w:val="35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Up to 5 years</w:t>
      </w:r>
    </w:p>
    <w:p w14:paraId="3F62B713" w14:textId="2F315720" w:rsidR="0090645F" w:rsidRDefault="0090645F" w:rsidP="0090645F">
      <w:pPr>
        <w:pStyle w:val="ListParagraph"/>
        <w:numPr>
          <w:ilvl w:val="0"/>
          <w:numId w:val="35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6 through 10 years</w:t>
      </w:r>
    </w:p>
    <w:p w14:paraId="7162D965" w14:textId="51CEDB9C" w:rsidR="0090645F" w:rsidRPr="00E66598" w:rsidRDefault="0090645F" w:rsidP="0090645F">
      <w:pPr>
        <w:pStyle w:val="ListParagraph"/>
        <w:numPr>
          <w:ilvl w:val="0"/>
          <w:numId w:val="35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ore than 10 years</w:t>
      </w:r>
    </w:p>
    <w:p w14:paraId="455B95D1" w14:textId="6E6FF529" w:rsidR="006B78AE" w:rsidRPr="00E66598" w:rsidRDefault="006B78AE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</w:p>
    <w:p w14:paraId="2661E18A" w14:textId="73BB54F6" w:rsidR="00A87FBE" w:rsidRPr="00E66598" w:rsidRDefault="00E66598" w:rsidP="00E66598">
      <w:pPr>
        <w:shd w:val="clear" w:color="auto" w:fill="F2F2F2" w:themeFill="background1" w:themeFillShade="F2"/>
        <w:spacing w:after="0" w:line="360" w:lineRule="auto"/>
        <w:contextualSpacing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E66598">
        <w:rPr>
          <w:rFonts w:asciiTheme="majorBidi" w:hAnsiTheme="majorBidi" w:cstheme="majorBidi"/>
          <w:b/>
          <w:bCs/>
          <w:color w:val="000000" w:themeColor="text1"/>
        </w:rPr>
        <w:t xml:space="preserve">Section 3: </w:t>
      </w:r>
      <w:r w:rsidR="00E16D16">
        <w:rPr>
          <w:rFonts w:asciiTheme="majorBidi" w:hAnsiTheme="majorBidi" w:cstheme="majorBidi"/>
          <w:b/>
          <w:bCs/>
          <w:color w:val="000000" w:themeColor="text1"/>
        </w:rPr>
        <w:t>School Nutrition Program</w:t>
      </w:r>
      <w:r w:rsidR="00E50834" w:rsidRPr="00E6659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E16D16">
        <w:rPr>
          <w:rFonts w:asciiTheme="majorBidi" w:hAnsiTheme="majorBidi" w:cstheme="majorBidi"/>
          <w:b/>
          <w:bCs/>
          <w:color w:val="000000" w:themeColor="text1"/>
        </w:rPr>
        <w:t>Information</w:t>
      </w:r>
    </w:p>
    <w:p w14:paraId="52D134F9" w14:textId="6D99E20A" w:rsidR="007171D2" w:rsidRPr="00E66598" w:rsidRDefault="007171D2" w:rsidP="00E66598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E4111FA" w14:textId="4AFE8ED8" w:rsidR="007B788A" w:rsidRPr="00E66598" w:rsidRDefault="001C47DE" w:rsidP="001C47DE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3.1. 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Do you have a nutrition program </w:t>
      </w:r>
      <w:r w:rsidR="00FC269D" w:rsidRPr="00E66598">
        <w:rPr>
          <w:rFonts w:asciiTheme="majorBidi" w:hAnsiTheme="majorBidi" w:cstheme="majorBidi"/>
          <w:color w:val="000000" w:themeColor="text1"/>
        </w:rPr>
        <w:t xml:space="preserve">in place </w:t>
      </w:r>
      <w:r w:rsidR="007B788A" w:rsidRPr="00E66598">
        <w:rPr>
          <w:rFonts w:asciiTheme="majorBidi" w:hAnsiTheme="majorBidi" w:cstheme="majorBidi"/>
          <w:color w:val="000000" w:themeColor="text1"/>
        </w:rPr>
        <w:t xml:space="preserve">at your school?  </w:t>
      </w:r>
    </w:p>
    <w:p w14:paraId="615B70EB" w14:textId="66CFDA94" w:rsidR="007B788A" w:rsidRPr="00E66598" w:rsidRDefault="007B788A" w:rsidP="007729AD">
      <w:pPr>
        <w:pStyle w:val="ListParagraph"/>
        <w:numPr>
          <w:ilvl w:val="0"/>
          <w:numId w:val="3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Yes</w:t>
      </w:r>
      <w:r w:rsidR="00E16D16">
        <w:rPr>
          <w:rFonts w:asciiTheme="majorBidi" w:hAnsiTheme="majorBidi" w:cstheme="majorBidi"/>
          <w:color w:val="000000" w:themeColor="text1"/>
        </w:rPr>
        <w:t xml:space="preserve">- </w:t>
      </w:r>
      <w:r w:rsidR="00E16D16" w:rsidRPr="007729AD">
        <w:rPr>
          <w:rFonts w:asciiTheme="majorBidi" w:hAnsiTheme="majorBidi" w:cstheme="majorBidi"/>
          <w:color w:val="000000" w:themeColor="text1"/>
          <w:u w:val="single"/>
        </w:rPr>
        <w:t>a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 xml:space="preserve">nswer questions 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3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>2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 xml:space="preserve"> – 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3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>1</w:t>
      </w:r>
      <w:r w:rsidR="008A70AE">
        <w:rPr>
          <w:rFonts w:asciiTheme="majorBidi" w:hAnsiTheme="majorBidi" w:cstheme="majorBidi"/>
          <w:color w:val="000000" w:themeColor="text1"/>
          <w:u w:val="single"/>
        </w:rPr>
        <w:t>1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.</w:t>
      </w:r>
    </w:p>
    <w:p w14:paraId="5F3FF264" w14:textId="78FC10DC" w:rsidR="00CF2CC0" w:rsidRPr="00E66598" w:rsidRDefault="007B788A" w:rsidP="007729AD">
      <w:pPr>
        <w:pStyle w:val="ListParagraph"/>
        <w:numPr>
          <w:ilvl w:val="0"/>
          <w:numId w:val="3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No</w:t>
      </w:r>
      <w:r w:rsidR="00E16D16">
        <w:rPr>
          <w:rFonts w:asciiTheme="majorBidi" w:hAnsiTheme="majorBidi" w:cstheme="majorBidi"/>
          <w:color w:val="000000" w:themeColor="text1"/>
        </w:rPr>
        <w:t xml:space="preserve">- </w:t>
      </w:r>
      <w:r w:rsidR="00E16D16" w:rsidRPr="007729AD">
        <w:rPr>
          <w:rFonts w:asciiTheme="majorBidi" w:hAnsiTheme="majorBidi" w:cstheme="majorBidi"/>
          <w:color w:val="000000" w:themeColor="text1"/>
          <w:u w:val="single"/>
        </w:rPr>
        <w:t>a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 xml:space="preserve">nswer questions 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3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>1</w:t>
      </w:r>
      <w:r w:rsidR="008A70AE">
        <w:rPr>
          <w:rFonts w:asciiTheme="majorBidi" w:hAnsiTheme="majorBidi" w:cstheme="majorBidi"/>
          <w:color w:val="000000" w:themeColor="text1"/>
          <w:u w:val="single"/>
        </w:rPr>
        <w:t>2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 xml:space="preserve"> – 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3.</w:t>
      </w:r>
      <w:r w:rsidR="006B78AE" w:rsidRPr="007729AD">
        <w:rPr>
          <w:rFonts w:asciiTheme="majorBidi" w:hAnsiTheme="majorBidi" w:cstheme="majorBidi"/>
          <w:color w:val="000000" w:themeColor="text1"/>
          <w:u w:val="single"/>
        </w:rPr>
        <w:t>1</w:t>
      </w:r>
      <w:r w:rsidR="008A70AE">
        <w:rPr>
          <w:rFonts w:asciiTheme="majorBidi" w:hAnsiTheme="majorBidi" w:cstheme="majorBidi"/>
          <w:color w:val="000000" w:themeColor="text1"/>
          <w:u w:val="single"/>
        </w:rPr>
        <w:t>3</w:t>
      </w:r>
      <w:r w:rsidR="00C06EBE">
        <w:rPr>
          <w:rFonts w:asciiTheme="majorBidi" w:hAnsiTheme="majorBidi" w:cstheme="majorBidi"/>
          <w:color w:val="000000" w:themeColor="text1"/>
          <w:u w:val="single"/>
        </w:rPr>
        <w:t>.</w:t>
      </w:r>
    </w:p>
    <w:p w14:paraId="28FA806B" w14:textId="77777777" w:rsidR="006B78AE" w:rsidRPr="00E66598" w:rsidRDefault="006B78AE" w:rsidP="00E66598">
      <w:pPr>
        <w:pStyle w:val="ListParagraph"/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4824DB31" w14:textId="063668C9" w:rsidR="008A403A" w:rsidRPr="001C47DE" w:rsidRDefault="001C47DE" w:rsidP="001C47DE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8A403A" w:rsidRPr="001C47DE">
        <w:rPr>
          <w:rFonts w:asciiTheme="majorBidi" w:hAnsiTheme="majorBidi" w:cstheme="majorBidi"/>
          <w:color w:val="000000" w:themeColor="text1"/>
        </w:rPr>
        <w:t>What regulates the nutrition program?</w:t>
      </w:r>
    </w:p>
    <w:p w14:paraId="57358512" w14:textId="22B9E098" w:rsidR="008A403A" w:rsidRPr="00E66598" w:rsidRDefault="008A403A" w:rsidP="007729AD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National policy</w:t>
      </w:r>
    </w:p>
    <w:p w14:paraId="25690DC4" w14:textId="4FE9F43F" w:rsidR="008A403A" w:rsidRPr="00E66598" w:rsidRDefault="008A403A" w:rsidP="007729AD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Private policy</w:t>
      </w:r>
    </w:p>
    <w:p w14:paraId="58DF5BE2" w14:textId="6D4DA9D8" w:rsidR="00152776" w:rsidRDefault="00152776" w:rsidP="007729AD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Other</w:t>
      </w:r>
      <w:r w:rsidR="00781DEE">
        <w:rPr>
          <w:rFonts w:asciiTheme="majorBidi" w:hAnsiTheme="majorBidi" w:cstheme="majorBidi"/>
          <w:color w:val="000000" w:themeColor="text1"/>
        </w:rPr>
        <w:t xml:space="preserve"> </w:t>
      </w:r>
      <w:r w:rsidR="001F0422">
        <w:rPr>
          <w:rFonts w:asciiTheme="majorBidi" w:hAnsiTheme="majorBidi" w:cstheme="majorBidi" w:hint="cs"/>
          <w:color w:val="000000" w:themeColor="text1"/>
          <w:rtl/>
        </w:rPr>
        <w:t>-</w:t>
      </w:r>
      <w:r w:rsidRPr="00E66598">
        <w:rPr>
          <w:rFonts w:asciiTheme="majorBidi" w:hAnsiTheme="majorBidi" w:cstheme="majorBidi"/>
          <w:color w:val="000000" w:themeColor="text1"/>
        </w:rPr>
        <w:t>please specify: ___________________</w:t>
      </w:r>
    </w:p>
    <w:p w14:paraId="7B9D53CE" w14:textId="77777777" w:rsidR="008E4C46" w:rsidRPr="00236FA2" w:rsidRDefault="008E4C46" w:rsidP="00236FA2">
      <w:pPr>
        <w:pStyle w:val="ListParagraph"/>
        <w:spacing w:after="0" w:line="360" w:lineRule="auto"/>
        <w:ind w:left="360"/>
        <w:rPr>
          <w:rFonts w:asciiTheme="majorBidi" w:hAnsiTheme="majorBidi" w:cstheme="majorBidi"/>
          <w:color w:val="000000" w:themeColor="text1"/>
        </w:rPr>
      </w:pPr>
    </w:p>
    <w:p w14:paraId="24663E81" w14:textId="2219D104" w:rsidR="000D2896" w:rsidRPr="001C47DE" w:rsidRDefault="001C47DE" w:rsidP="001C47DE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0D2896" w:rsidRPr="001C47DE">
        <w:rPr>
          <w:rFonts w:asciiTheme="majorBidi" w:hAnsiTheme="majorBidi" w:cstheme="majorBidi"/>
          <w:color w:val="000000" w:themeColor="text1"/>
        </w:rPr>
        <w:t xml:space="preserve">Which ministry or government </w:t>
      </w:r>
      <w:r w:rsidR="006D3259" w:rsidRPr="001C47DE">
        <w:rPr>
          <w:rFonts w:asciiTheme="majorBidi" w:hAnsiTheme="majorBidi" w:cstheme="majorBidi"/>
          <w:color w:val="000000" w:themeColor="text1"/>
        </w:rPr>
        <w:t>entity</w:t>
      </w:r>
      <w:r w:rsidR="000D2896" w:rsidRPr="001C47DE">
        <w:rPr>
          <w:rFonts w:asciiTheme="majorBidi" w:hAnsiTheme="majorBidi" w:cstheme="majorBidi"/>
          <w:color w:val="000000" w:themeColor="text1"/>
        </w:rPr>
        <w:t xml:space="preserve"> is primarily responsible for the school nutrition program? (</w:t>
      </w:r>
      <w:r w:rsidR="00EE7CCE" w:rsidRPr="001C47DE">
        <w:rPr>
          <w:rFonts w:asciiTheme="majorBidi" w:hAnsiTheme="majorBidi" w:cstheme="majorBidi"/>
          <w:color w:val="000000" w:themeColor="text1"/>
        </w:rPr>
        <w:t>select all those that apply</w:t>
      </w:r>
      <w:r w:rsidR="000D2896" w:rsidRPr="001C47DE">
        <w:rPr>
          <w:rFonts w:asciiTheme="majorBidi" w:hAnsiTheme="majorBidi" w:cstheme="majorBidi"/>
          <w:color w:val="000000" w:themeColor="text1"/>
        </w:rPr>
        <w:t xml:space="preserve">) </w:t>
      </w:r>
    </w:p>
    <w:p w14:paraId="0178B36F" w14:textId="15F66639" w:rsidR="000D2896" w:rsidRPr="00E66598" w:rsidRDefault="000D2896" w:rsidP="00207D71">
      <w:pPr>
        <w:pStyle w:val="ListParagraph"/>
        <w:numPr>
          <w:ilvl w:val="0"/>
          <w:numId w:val="3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Ministry of Education</w:t>
      </w:r>
    </w:p>
    <w:p w14:paraId="6CB14F4C" w14:textId="77777777" w:rsidR="00BD11F3" w:rsidRPr="00E66598" w:rsidRDefault="00BD11F3" w:rsidP="00BD11F3">
      <w:pPr>
        <w:pStyle w:val="ListParagraph"/>
        <w:numPr>
          <w:ilvl w:val="0"/>
          <w:numId w:val="3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Ministry of Health and Prevention</w:t>
      </w:r>
    </w:p>
    <w:p w14:paraId="25111B73" w14:textId="77777777" w:rsidR="00BE6C90" w:rsidRPr="00E66598" w:rsidRDefault="00BE6C90" w:rsidP="00207D71">
      <w:pPr>
        <w:pStyle w:val="ListParagraph"/>
        <w:numPr>
          <w:ilvl w:val="0"/>
          <w:numId w:val="3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Dubai Health Authority</w:t>
      </w:r>
    </w:p>
    <w:p w14:paraId="1C56DCD4" w14:textId="77777777" w:rsidR="00BE6C90" w:rsidRPr="00E66598" w:rsidRDefault="00BE6C90" w:rsidP="00207D71">
      <w:pPr>
        <w:pStyle w:val="ListParagraph"/>
        <w:numPr>
          <w:ilvl w:val="0"/>
          <w:numId w:val="3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Municipality</w:t>
      </w:r>
    </w:p>
    <w:p w14:paraId="091C8E06" w14:textId="5779AC38" w:rsidR="00152776" w:rsidRPr="00E66598" w:rsidRDefault="00152776" w:rsidP="00207D71">
      <w:pPr>
        <w:pStyle w:val="ListParagraph"/>
        <w:numPr>
          <w:ilvl w:val="0"/>
          <w:numId w:val="3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Other</w:t>
      </w:r>
      <w:r w:rsidR="001F0422">
        <w:rPr>
          <w:rFonts w:asciiTheme="majorBidi" w:hAnsiTheme="majorBidi" w:cstheme="majorBidi" w:hint="cs"/>
          <w:color w:val="000000" w:themeColor="text1"/>
          <w:rtl/>
        </w:rPr>
        <w:t>-</w:t>
      </w:r>
      <w:r w:rsidR="00781DEE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E66598">
        <w:rPr>
          <w:rFonts w:asciiTheme="majorBidi" w:hAnsiTheme="majorBidi" w:cstheme="majorBidi"/>
          <w:color w:val="000000" w:themeColor="text1"/>
        </w:rPr>
        <w:t>please specify: ___________________</w:t>
      </w:r>
    </w:p>
    <w:p w14:paraId="58F0AE94" w14:textId="77777777" w:rsidR="000D2896" w:rsidRPr="00E66598" w:rsidRDefault="000D2896" w:rsidP="00E66598">
      <w:pPr>
        <w:pStyle w:val="ListParagraph"/>
        <w:spacing w:after="0" w:line="360" w:lineRule="auto"/>
        <w:ind w:left="360"/>
        <w:rPr>
          <w:rFonts w:asciiTheme="majorBidi" w:hAnsiTheme="majorBidi" w:cstheme="majorBidi"/>
          <w:color w:val="000000" w:themeColor="text1"/>
        </w:rPr>
      </w:pPr>
    </w:p>
    <w:p w14:paraId="5C0DF582" w14:textId="0C1BC4CB" w:rsidR="008A403A" w:rsidRPr="000B42C9" w:rsidRDefault="008A403A" w:rsidP="001C47DE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 xml:space="preserve">What </w:t>
      </w:r>
      <w:r w:rsidR="006D3259" w:rsidRPr="000B42C9">
        <w:rPr>
          <w:rFonts w:asciiTheme="majorBidi" w:hAnsiTheme="majorBidi" w:cstheme="majorBidi"/>
          <w:color w:val="000000" w:themeColor="text1"/>
        </w:rPr>
        <w:t>medium</w:t>
      </w:r>
      <w:r w:rsidRPr="000B42C9">
        <w:rPr>
          <w:rFonts w:asciiTheme="majorBidi" w:hAnsiTheme="majorBidi" w:cstheme="majorBidi"/>
          <w:color w:val="000000" w:themeColor="text1"/>
        </w:rPr>
        <w:t xml:space="preserve"> does the nutrition program cover?</w:t>
      </w:r>
      <w:r w:rsidR="009D2D50" w:rsidRPr="000B42C9">
        <w:rPr>
          <w:rFonts w:asciiTheme="majorBidi" w:hAnsiTheme="majorBidi" w:cstheme="majorBidi"/>
          <w:color w:val="000000" w:themeColor="text1"/>
        </w:rPr>
        <w:t xml:space="preserve"> (select all those that apply)</w:t>
      </w:r>
    </w:p>
    <w:p w14:paraId="026FACBF" w14:textId="77777777" w:rsidR="000E4BB4" w:rsidRPr="000B42C9" w:rsidRDefault="000E4BB4" w:rsidP="000E4BB4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Parents involvement</w:t>
      </w:r>
    </w:p>
    <w:p w14:paraId="1142D948" w14:textId="77777777" w:rsidR="000E4BB4" w:rsidRPr="000B42C9" w:rsidRDefault="000E4BB4" w:rsidP="000E4BB4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lastRenderedPageBreak/>
        <w:t>Lunch box</w:t>
      </w:r>
    </w:p>
    <w:p w14:paraId="3404E25E" w14:textId="0A43976F" w:rsidR="0034098F" w:rsidRPr="000B42C9" w:rsidRDefault="0034098F" w:rsidP="001C47DE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Education</w:t>
      </w:r>
      <w:r w:rsidR="00152776" w:rsidRPr="000B42C9">
        <w:rPr>
          <w:rFonts w:asciiTheme="majorBidi" w:hAnsiTheme="majorBidi" w:cstheme="majorBidi"/>
          <w:color w:val="000000" w:themeColor="text1"/>
        </w:rPr>
        <w:t>al</w:t>
      </w:r>
      <w:r w:rsidRPr="000B42C9">
        <w:rPr>
          <w:rFonts w:asciiTheme="majorBidi" w:hAnsiTheme="majorBidi" w:cstheme="majorBidi"/>
          <w:color w:val="000000" w:themeColor="text1"/>
        </w:rPr>
        <w:t xml:space="preserve"> curriculum</w:t>
      </w:r>
    </w:p>
    <w:p w14:paraId="158C0AC7" w14:textId="77777777" w:rsidR="000E4BB4" w:rsidRPr="000B42C9" w:rsidRDefault="000E4BB4" w:rsidP="000E4BB4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Hydration</w:t>
      </w:r>
    </w:p>
    <w:p w14:paraId="2FCE7E74" w14:textId="6D3A82F0" w:rsidR="008A403A" w:rsidRPr="000B42C9" w:rsidRDefault="008A403A" w:rsidP="001C47DE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 xml:space="preserve">Awareness </w:t>
      </w:r>
      <w:r w:rsidR="0034098F" w:rsidRPr="000B42C9">
        <w:rPr>
          <w:rFonts w:asciiTheme="majorBidi" w:hAnsiTheme="majorBidi" w:cstheme="majorBidi"/>
          <w:color w:val="000000" w:themeColor="text1"/>
        </w:rPr>
        <w:t>activities</w:t>
      </w:r>
    </w:p>
    <w:p w14:paraId="1FAD2E10" w14:textId="062193B2" w:rsidR="008A403A" w:rsidRPr="000B42C9" w:rsidRDefault="00CF2CC0" w:rsidP="001C47DE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School c</w:t>
      </w:r>
      <w:r w:rsidR="008A403A" w:rsidRPr="000B42C9">
        <w:rPr>
          <w:rFonts w:asciiTheme="majorBidi" w:hAnsiTheme="majorBidi" w:cstheme="majorBidi"/>
          <w:color w:val="000000" w:themeColor="text1"/>
        </w:rPr>
        <w:t>anteen</w:t>
      </w:r>
    </w:p>
    <w:p w14:paraId="0C8307EF" w14:textId="724632E9" w:rsidR="005E4AF7" w:rsidRPr="000B42C9" w:rsidRDefault="005E4AF7" w:rsidP="001C47DE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Food safety and hygiene</w:t>
      </w:r>
    </w:p>
    <w:p w14:paraId="7B5BBADC" w14:textId="70B891B0" w:rsidR="00152776" w:rsidRPr="000B42C9" w:rsidRDefault="00152776" w:rsidP="001C47DE">
      <w:pPr>
        <w:pStyle w:val="ListParagraph"/>
        <w:numPr>
          <w:ilvl w:val="0"/>
          <w:numId w:val="4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B42C9">
        <w:rPr>
          <w:rFonts w:asciiTheme="majorBidi" w:hAnsiTheme="majorBidi" w:cstheme="majorBidi"/>
          <w:color w:val="000000" w:themeColor="text1"/>
        </w:rPr>
        <w:t>Other</w:t>
      </w:r>
      <w:r w:rsidR="001F0422" w:rsidRPr="000B42C9">
        <w:rPr>
          <w:rFonts w:asciiTheme="majorBidi" w:hAnsiTheme="majorBidi" w:cstheme="majorBidi"/>
          <w:color w:val="000000" w:themeColor="text1"/>
        </w:rPr>
        <w:t>-</w:t>
      </w:r>
      <w:r w:rsidRPr="000B42C9">
        <w:rPr>
          <w:rFonts w:asciiTheme="majorBidi" w:hAnsiTheme="majorBidi" w:cstheme="majorBidi"/>
          <w:color w:val="000000" w:themeColor="text1"/>
        </w:rPr>
        <w:t>please specify: ___________________</w:t>
      </w:r>
    </w:p>
    <w:p w14:paraId="2929C9FB" w14:textId="77777777" w:rsidR="001C47DE" w:rsidRDefault="001C47DE" w:rsidP="001C47DE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10D7DB18" w14:textId="436E2F86" w:rsidR="00637CDB" w:rsidRPr="00EE4FE7" w:rsidRDefault="00637CDB" w:rsidP="001C47DE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Who is responsible fo</w:t>
      </w:r>
      <w:r w:rsidR="000D2896" w:rsidRPr="00EE4FE7">
        <w:rPr>
          <w:rFonts w:asciiTheme="majorBidi" w:hAnsiTheme="majorBidi" w:cstheme="majorBidi"/>
          <w:color w:val="000000" w:themeColor="text1"/>
        </w:rPr>
        <w:t>r</w:t>
      </w:r>
      <w:r w:rsidRPr="00EE4FE7">
        <w:rPr>
          <w:rFonts w:asciiTheme="majorBidi" w:hAnsiTheme="majorBidi" w:cstheme="majorBidi"/>
          <w:color w:val="000000" w:themeColor="text1"/>
        </w:rPr>
        <w:t xml:space="preserve"> the </w:t>
      </w:r>
      <w:r w:rsidR="00453ACD" w:rsidRPr="00EE4FE7">
        <w:rPr>
          <w:rFonts w:asciiTheme="majorBidi" w:hAnsiTheme="majorBidi" w:cstheme="majorBidi"/>
          <w:color w:val="000000" w:themeColor="text1"/>
        </w:rPr>
        <w:t xml:space="preserve">development of the </w:t>
      </w:r>
      <w:r w:rsidRPr="00EE4FE7">
        <w:rPr>
          <w:rFonts w:asciiTheme="majorBidi" w:hAnsiTheme="majorBidi" w:cstheme="majorBidi"/>
          <w:color w:val="000000" w:themeColor="text1"/>
        </w:rPr>
        <w:t>nutrition program?</w:t>
      </w:r>
      <w:r w:rsidR="00873C2C" w:rsidRPr="00EE4FE7">
        <w:rPr>
          <w:rFonts w:asciiTheme="majorBidi" w:hAnsiTheme="majorBidi" w:cstheme="majorBidi"/>
          <w:color w:val="000000" w:themeColor="text1"/>
        </w:rPr>
        <w:t xml:space="preserve"> (</w:t>
      </w:r>
      <w:r w:rsidR="00EE7CCE" w:rsidRPr="00EE4FE7">
        <w:rPr>
          <w:rFonts w:asciiTheme="majorBidi" w:hAnsiTheme="majorBidi" w:cstheme="majorBidi"/>
          <w:color w:val="000000" w:themeColor="text1"/>
        </w:rPr>
        <w:t>select all those that apply</w:t>
      </w:r>
      <w:r w:rsidR="00873C2C" w:rsidRPr="00EE4FE7">
        <w:rPr>
          <w:rFonts w:asciiTheme="majorBidi" w:hAnsiTheme="majorBidi" w:cstheme="majorBidi"/>
          <w:color w:val="000000" w:themeColor="text1"/>
        </w:rPr>
        <w:t>)</w:t>
      </w:r>
    </w:p>
    <w:p w14:paraId="6CA8F4F2" w14:textId="5CF40EB5" w:rsidR="001C47DE" w:rsidRPr="00EE4FE7" w:rsidRDefault="001C47DE" w:rsidP="001C47DE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Nutritionist</w:t>
      </w:r>
      <w:r w:rsidR="00EE4FE7" w:rsidRPr="00EE4FE7">
        <w:rPr>
          <w:rFonts w:asciiTheme="majorBidi" w:hAnsiTheme="majorBidi" w:cstheme="majorBidi"/>
          <w:color w:val="000000" w:themeColor="text1"/>
        </w:rPr>
        <w:t xml:space="preserve">s (individually or as part of an assigned committee) </w:t>
      </w:r>
    </w:p>
    <w:p w14:paraId="60206F2A" w14:textId="77F2599F" w:rsidR="001C47DE" w:rsidRPr="00EE4FE7" w:rsidRDefault="001C47DE" w:rsidP="001C47DE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Medical staff</w:t>
      </w:r>
    </w:p>
    <w:p w14:paraId="6C23FD08" w14:textId="2D4B0471" w:rsidR="001C47DE" w:rsidRPr="00EE4FE7" w:rsidRDefault="001C47DE" w:rsidP="001C47DE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Administrative staff</w:t>
      </w:r>
    </w:p>
    <w:p w14:paraId="4B68CC95" w14:textId="75843687" w:rsidR="001C47DE" w:rsidRPr="00EE4FE7" w:rsidRDefault="001C47DE" w:rsidP="001C47DE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Academic staff</w:t>
      </w:r>
    </w:p>
    <w:p w14:paraId="0B9AA579" w14:textId="54D001A2" w:rsidR="001C47DE" w:rsidRPr="00EE4FE7" w:rsidRDefault="001C47DE" w:rsidP="001C47DE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Parents</w:t>
      </w:r>
    </w:p>
    <w:p w14:paraId="54CF6236" w14:textId="71D0B7C8" w:rsidR="00EE4FE7" w:rsidRPr="00EE4FE7" w:rsidRDefault="00EE4FE7" w:rsidP="00EE4FE7">
      <w:pPr>
        <w:pStyle w:val="ListParagraph"/>
        <w:numPr>
          <w:ilvl w:val="0"/>
          <w:numId w:val="4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E4FE7">
        <w:rPr>
          <w:rFonts w:asciiTheme="majorBidi" w:hAnsiTheme="majorBidi" w:cstheme="majorBidi"/>
          <w:color w:val="000000" w:themeColor="text1"/>
        </w:rPr>
        <w:t>Other-</w:t>
      </w:r>
      <w:r w:rsidR="00781DEE">
        <w:rPr>
          <w:rFonts w:asciiTheme="majorBidi" w:hAnsiTheme="majorBidi" w:cstheme="majorBidi"/>
          <w:color w:val="000000" w:themeColor="text1"/>
        </w:rPr>
        <w:t xml:space="preserve"> </w:t>
      </w:r>
      <w:r w:rsidRPr="00EE4FE7">
        <w:rPr>
          <w:rFonts w:asciiTheme="majorBidi" w:hAnsiTheme="majorBidi" w:cstheme="majorBidi"/>
          <w:color w:val="000000" w:themeColor="text1"/>
        </w:rPr>
        <w:t>please specify: ___________________</w:t>
      </w:r>
    </w:p>
    <w:p w14:paraId="59048A1B" w14:textId="77777777" w:rsidR="00EE4FE7" w:rsidRDefault="00EE4FE7" w:rsidP="00EE4FE7">
      <w:pPr>
        <w:pStyle w:val="ListParagraph"/>
        <w:spacing w:after="0" w:line="360" w:lineRule="auto"/>
        <w:ind w:left="360"/>
        <w:rPr>
          <w:rFonts w:asciiTheme="majorBidi" w:hAnsiTheme="majorBidi" w:cstheme="majorBidi"/>
          <w:color w:val="000000" w:themeColor="text1"/>
        </w:rPr>
      </w:pPr>
    </w:p>
    <w:p w14:paraId="0C84793C" w14:textId="0C8928A8" w:rsidR="00FC269D" w:rsidRPr="007A1DB9" w:rsidRDefault="00FC269D" w:rsidP="007A1DB9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7A1DB9">
        <w:rPr>
          <w:rFonts w:asciiTheme="majorBidi" w:hAnsiTheme="majorBidi" w:cstheme="majorBidi"/>
          <w:color w:val="000000" w:themeColor="text1"/>
        </w:rPr>
        <w:t>What are the desired outcomes of the school nutrition program? (</w:t>
      </w:r>
      <w:r w:rsidR="00EE7CCE" w:rsidRPr="007A1DB9">
        <w:rPr>
          <w:rFonts w:asciiTheme="majorBidi" w:hAnsiTheme="majorBidi" w:cstheme="majorBidi"/>
          <w:color w:val="000000" w:themeColor="text1"/>
        </w:rPr>
        <w:t>select all those that apply</w:t>
      </w:r>
      <w:r w:rsidRPr="007A1DB9">
        <w:rPr>
          <w:rFonts w:asciiTheme="majorBidi" w:hAnsiTheme="majorBidi" w:cstheme="majorBidi"/>
          <w:color w:val="000000" w:themeColor="text1"/>
        </w:rPr>
        <w:t>)</w:t>
      </w:r>
    </w:p>
    <w:p w14:paraId="512B9DA8" w14:textId="0CBF5BD0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Improve students</w:t>
      </w:r>
      <w:r w:rsidR="007A1DB9" w:rsidRPr="00540CBF">
        <w:rPr>
          <w:rFonts w:asciiTheme="majorBidi" w:hAnsiTheme="majorBidi" w:cstheme="majorBidi"/>
          <w:color w:val="000000" w:themeColor="text1"/>
        </w:rPr>
        <w:t>’</w:t>
      </w:r>
      <w:r w:rsidRPr="00540CBF">
        <w:rPr>
          <w:rFonts w:asciiTheme="majorBidi" w:hAnsiTheme="majorBidi" w:cstheme="majorBidi"/>
          <w:color w:val="000000" w:themeColor="text1"/>
        </w:rPr>
        <w:t xml:space="preserve"> nutrition</w:t>
      </w:r>
    </w:p>
    <w:p w14:paraId="2D743669" w14:textId="6C7C2CA7" w:rsidR="00FC269D" w:rsidRPr="00540CBF" w:rsidRDefault="007A1DB9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Reduce and/ or p</w:t>
      </w:r>
      <w:r w:rsidR="00FC269D" w:rsidRPr="00540CBF">
        <w:rPr>
          <w:rFonts w:asciiTheme="majorBidi" w:hAnsiTheme="majorBidi" w:cstheme="majorBidi"/>
          <w:color w:val="000000" w:themeColor="text1"/>
        </w:rPr>
        <w:t>revent malnutrition</w:t>
      </w:r>
    </w:p>
    <w:p w14:paraId="765C7869" w14:textId="43806FAE" w:rsidR="00FC269D" w:rsidRPr="00540CBF" w:rsidRDefault="007A1DB9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Reduce and/ or p</w:t>
      </w:r>
      <w:r w:rsidR="00FC269D" w:rsidRPr="00540CBF">
        <w:rPr>
          <w:rFonts w:asciiTheme="majorBidi" w:hAnsiTheme="majorBidi" w:cstheme="majorBidi"/>
          <w:color w:val="000000" w:themeColor="text1"/>
        </w:rPr>
        <w:t>revent obesity</w:t>
      </w:r>
    </w:p>
    <w:p w14:paraId="54843D91" w14:textId="75728121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Tackle health inequalities</w:t>
      </w:r>
    </w:p>
    <w:p w14:paraId="703AD364" w14:textId="29B3EC60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Improve students</w:t>
      </w:r>
      <w:r w:rsidR="007A1DB9" w:rsidRPr="00540CBF">
        <w:rPr>
          <w:rFonts w:asciiTheme="majorBidi" w:hAnsiTheme="majorBidi" w:cstheme="majorBidi"/>
          <w:color w:val="000000" w:themeColor="text1"/>
        </w:rPr>
        <w:t>’</w:t>
      </w:r>
      <w:r w:rsidRPr="00540CBF">
        <w:rPr>
          <w:rFonts w:asciiTheme="majorBidi" w:hAnsiTheme="majorBidi" w:cstheme="majorBidi"/>
          <w:color w:val="000000" w:themeColor="text1"/>
        </w:rPr>
        <w:t xml:space="preserve"> </w:t>
      </w:r>
      <w:r w:rsidR="007F71C3" w:rsidRPr="00540CBF">
        <w:rPr>
          <w:rFonts w:asciiTheme="majorBidi" w:hAnsiTheme="majorBidi" w:cstheme="majorBidi"/>
          <w:color w:val="000000" w:themeColor="text1"/>
        </w:rPr>
        <w:t>academic performance</w:t>
      </w:r>
    </w:p>
    <w:p w14:paraId="1BCC9CDD" w14:textId="47B099C7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 xml:space="preserve">Improve </w:t>
      </w:r>
      <w:r w:rsidR="007A1DB9" w:rsidRPr="00540CBF">
        <w:rPr>
          <w:rFonts w:asciiTheme="majorBidi" w:hAnsiTheme="majorBidi" w:cstheme="majorBidi"/>
          <w:color w:val="000000" w:themeColor="text1"/>
        </w:rPr>
        <w:t xml:space="preserve">students’ </w:t>
      </w:r>
      <w:r w:rsidRPr="00540CBF">
        <w:rPr>
          <w:rFonts w:asciiTheme="majorBidi" w:hAnsiTheme="majorBidi" w:cstheme="majorBidi"/>
          <w:color w:val="000000" w:themeColor="text1"/>
        </w:rPr>
        <w:t>school attendance</w:t>
      </w:r>
    </w:p>
    <w:p w14:paraId="123F4A21" w14:textId="61F74E30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 xml:space="preserve">Support parents and local community </w:t>
      </w:r>
    </w:p>
    <w:p w14:paraId="210B9EFE" w14:textId="6F2772E2" w:rsidR="00FC269D" w:rsidRPr="00540CBF" w:rsidRDefault="00FC269D" w:rsidP="00C06EBE">
      <w:pPr>
        <w:pStyle w:val="ListParagraph"/>
        <w:numPr>
          <w:ilvl w:val="0"/>
          <w:numId w:val="46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540CBF">
        <w:rPr>
          <w:rFonts w:asciiTheme="majorBidi" w:hAnsiTheme="majorBidi" w:cstheme="majorBidi"/>
          <w:color w:val="000000" w:themeColor="text1"/>
        </w:rPr>
        <w:t>Other</w:t>
      </w:r>
      <w:r w:rsidR="001F0422" w:rsidRPr="00540CBF">
        <w:rPr>
          <w:rFonts w:asciiTheme="majorBidi" w:hAnsiTheme="majorBidi" w:cstheme="majorBidi"/>
          <w:color w:val="000000" w:themeColor="text1"/>
        </w:rPr>
        <w:t>-</w:t>
      </w:r>
      <w:r w:rsidR="00781DEE">
        <w:rPr>
          <w:rFonts w:asciiTheme="majorBidi" w:hAnsiTheme="majorBidi" w:cstheme="majorBidi"/>
          <w:color w:val="000000" w:themeColor="text1"/>
        </w:rPr>
        <w:t xml:space="preserve"> </w:t>
      </w:r>
      <w:r w:rsidRPr="00540CBF">
        <w:rPr>
          <w:rFonts w:asciiTheme="majorBidi" w:hAnsiTheme="majorBidi" w:cstheme="majorBidi"/>
          <w:color w:val="000000" w:themeColor="text1"/>
        </w:rPr>
        <w:t>please specify: ___________________</w:t>
      </w:r>
    </w:p>
    <w:p w14:paraId="44E49B97" w14:textId="77777777" w:rsidR="00CF2CC0" w:rsidRPr="00E66598" w:rsidRDefault="00CF2CC0" w:rsidP="00E66598">
      <w:pPr>
        <w:pStyle w:val="ListParagraph"/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25C71285" w14:textId="264168B9" w:rsidR="00CF2CC0" w:rsidRPr="00C000C0" w:rsidRDefault="00C000C0" w:rsidP="00C000C0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CF2CC0" w:rsidRPr="00C000C0">
        <w:rPr>
          <w:rFonts w:asciiTheme="majorBidi" w:hAnsiTheme="majorBidi" w:cstheme="majorBidi"/>
          <w:color w:val="000000" w:themeColor="text1"/>
        </w:rPr>
        <w:t>Is there a system in place to ensure the nutrition program is understood and implemented in practice</w:t>
      </w:r>
      <w:r w:rsidR="007F71C3" w:rsidRPr="00C000C0">
        <w:rPr>
          <w:rFonts w:asciiTheme="majorBidi" w:hAnsiTheme="majorBidi" w:cstheme="majorBidi"/>
          <w:color w:val="000000" w:themeColor="text1"/>
        </w:rPr>
        <w:t xml:space="preserve"> by staff</w:t>
      </w:r>
      <w:r w:rsidR="00CF2CC0" w:rsidRPr="00C000C0">
        <w:rPr>
          <w:rFonts w:asciiTheme="majorBidi" w:hAnsiTheme="majorBidi" w:cstheme="majorBidi"/>
          <w:color w:val="000000" w:themeColor="text1"/>
        </w:rPr>
        <w:t>?</w:t>
      </w:r>
    </w:p>
    <w:p w14:paraId="611E4C9C" w14:textId="6EDFE534" w:rsidR="00CF2CC0" w:rsidRPr="00E66598" w:rsidRDefault="00CF2CC0" w:rsidP="00C06EBE">
      <w:pPr>
        <w:pStyle w:val="ListParagraph"/>
        <w:numPr>
          <w:ilvl w:val="0"/>
          <w:numId w:val="47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Yes</w:t>
      </w:r>
    </w:p>
    <w:p w14:paraId="10F600A4" w14:textId="4F7352CF" w:rsidR="00152776" w:rsidRPr="00E66598" w:rsidRDefault="00CF2CC0" w:rsidP="00C06EBE">
      <w:pPr>
        <w:pStyle w:val="ListParagraph"/>
        <w:numPr>
          <w:ilvl w:val="0"/>
          <w:numId w:val="47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No</w:t>
      </w:r>
    </w:p>
    <w:p w14:paraId="4FFC4DCB" w14:textId="77777777" w:rsidR="00CF2CC0" w:rsidRPr="00E66598" w:rsidRDefault="00CF2CC0" w:rsidP="00E66598">
      <w:pPr>
        <w:spacing w:after="0" w:line="36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7FA36A51" w14:textId="0CDCB9F0" w:rsidR="00CF2CC0" w:rsidRPr="00C000C0" w:rsidRDefault="00C000C0" w:rsidP="00C000C0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lastRenderedPageBreak/>
        <w:t xml:space="preserve"> </w:t>
      </w:r>
      <w:r w:rsidR="00CF2CC0" w:rsidRPr="00C000C0">
        <w:rPr>
          <w:rFonts w:asciiTheme="majorBidi" w:hAnsiTheme="majorBidi" w:cstheme="majorBidi"/>
          <w:color w:val="000000" w:themeColor="text1"/>
        </w:rPr>
        <w:t>What meals are covered by the nutrition program? (</w:t>
      </w:r>
      <w:r w:rsidR="00EE7CCE" w:rsidRPr="00C000C0">
        <w:rPr>
          <w:rFonts w:asciiTheme="majorBidi" w:hAnsiTheme="majorBidi" w:cstheme="majorBidi"/>
          <w:color w:val="000000" w:themeColor="text1"/>
        </w:rPr>
        <w:t>select all those that apply</w:t>
      </w:r>
      <w:r w:rsidR="00CF2CC0" w:rsidRPr="00C000C0">
        <w:rPr>
          <w:rFonts w:asciiTheme="majorBidi" w:hAnsiTheme="majorBidi" w:cstheme="majorBidi"/>
          <w:color w:val="000000" w:themeColor="text1"/>
        </w:rPr>
        <w:t>)</w:t>
      </w:r>
    </w:p>
    <w:p w14:paraId="23368A26" w14:textId="712687BC" w:rsidR="00CF2CC0" w:rsidRPr="00E66598" w:rsidRDefault="00CF2CC0" w:rsidP="00C06EBE">
      <w:pPr>
        <w:pStyle w:val="ListParagraph"/>
        <w:numPr>
          <w:ilvl w:val="0"/>
          <w:numId w:val="4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Breakfast</w:t>
      </w:r>
    </w:p>
    <w:p w14:paraId="7E5E93F1" w14:textId="618973A6" w:rsidR="00CF2CC0" w:rsidRPr="00E66598" w:rsidRDefault="00CF2CC0" w:rsidP="00C06EBE">
      <w:pPr>
        <w:pStyle w:val="ListParagraph"/>
        <w:numPr>
          <w:ilvl w:val="0"/>
          <w:numId w:val="4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Lunch</w:t>
      </w:r>
    </w:p>
    <w:p w14:paraId="0D5E70FA" w14:textId="613C4E01" w:rsidR="00CF2CC0" w:rsidRPr="00E66598" w:rsidRDefault="00CF2CC0" w:rsidP="00C06EBE">
      <w:pPr>
        <w:pStyle w:val="ListParagraph"/>
        <w:numPr>
          <w:ilvl w:val="0"/>
          <w:numId w:val="4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Dinner</w:t>
      </w:r>
    </w:p>
    <w:p w14:paraId="2DE46CF4" w14:textId="4DDAE2D1" w:rsidR="007F71C3" w:rsidRDefault="00CF2CC0" w:rsidP="00C06EBE">
      <w:pPr>
        <w:pStyle w:val="ListParagraph"/>
        <w:numPr>
          <w:ilvl w:val="0"/>
          <w:numId w:val="4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Snacks</w:t>
      </w:r>
    </w:p>
    <w:p w14:paraId="01618CBC" w14:textId="62C03A4D" w:rsidR="005E4AF7" w:rsidRDefault="007F71C3" w:rsidP="00C06EBE">
      <w:pPr>
        <w:pStyle w:val="ListParagraph"/>
        <w:numPr>
          <w:ilvl w:val="0"/>
          <w:numId w:val="48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None</w:t>
      </w:r>
    </w:p>
    <w:p w14:paraId="737F4566" w14:textId="77777777" w:rsidR="00C000C0" w:rsidRPr="007F71C3" w:rsidRDefault="00C000C0" w:rsidP="00C000C0">
      <w:pPr>
        <w:pStyle w:val="ListParagraph"/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35BA0816" w14:textId="653D0496" w:rsidR="006B78AE" w:rsidRPr="00C000C0" w:rsidRDefault="00C000C0" w:rsidP="00C000C0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 w:rsidR="007F71C3" w:rsidRPr="00C000C0">
        <w:rPr>
          <w:rFonts w:asciiTheme="majorBidi" w:hAnsiTheme="majorBidi" w:cstheme="majorBidi"/>
          <w:color w:val="000000" w:themeColor="text1"/>
        </w:rPr>
        <w:t>What</w:t>
      </w:r>
      <w:r w:rsidR="006B78AE" w:rsidRPr="00C000C0">
        <w:rPr>
          <w:rFonts w:asciiTheme="majorBidi" w:hAnsiTheme="majorBidi" w:cstheme="majorBidi"/>
          <w:color w:val="000000" w:themeColor="text1"/>
        </w:rPr>
        <w:t xml:space="preserve"> grades </w:t>
      </w:r>
      <w:r w:rsidR="007F71C3" w:rsidRPr="00C000C0">
        <w:rPr>
          <w:rFonts w:asciiTheme="majorBidi" w:hAnsiTheme="majorBidi" w:cstheme="majorBidi"/>
          <w:color w:val="000000" w:themeColor="text1"/>
        </w:rPr>
        <w:t>does</w:t>
      </w:r>
      <w:r w:rsidR="006B78AE" w:rsidRPr="00C000C0">
        <w:rPr>
          <w:rFonts w:asciiTheme="majorBidi" w:hAnsiTheme="majorBidi" w:cstheme="majorBidi"/>
          <w:color w:val="000000" w:themeColor="text1"/>
        </w:rPr>
        <w:t xml:space="preserve"> the nutrition program</w:t>
      </w:r>
      <w:r w:rsidR="007F71C3" w:rsidRPr="00C000C0">
        <w:rPr>
          <w:rFonts w:asciiTheme="majorBidi" w:hAnsiTheme="majorBidi" w:cstheme="majorBidi"/>
          <w:color w:val="000000" w:themeColor="text1"/>
        </w:rPr>
        <w:t xml:space="preserve"> cover</w:t>
      </w:r>
      <w:r w:rsidR="006B78AE" w:rsidRPr="00C000C0">
        <w:rPr>
          <w:rFonts w:asciiTheme="majorBidi" w:hAnsiTheme="majorBidi" w:cstheme="majorBidi"/>
          <w:color w:val="000000" w:themeColor="text1"/>
        </w:rPr>
        <w:t>? (</w:t>
      </w:r>
      <w:r w:rsidR="00EE7CCE" w:rsidRPr="00C000C0">
        <w:rPr>
          <w:rFonts w:asciiTheme="majorBidi" w:hAnsiTheme="majorBidi" w:cstheme="majorBidi"/>
          <w:color w:val="000000" w:themeColor="text1"/>
        </w:rPr>
        <w:t>select all those that apply</w:t>
      </w:r>
      <w:r w:rsidR="006B78AE" w:rsidRPr="00C000C0">
        <w:rPr>
          <w:rFonts w:asciiTheme="majorBidi" w:hAnsiTheme="majorBidi" w:cstheme="majorBidi"/>
          <w:color w:val="000000" w:themeColor="text1"/>
        </w:rPr>
        <w:t>)</w:t>
      </w:r>
    </w:p>
    <w:p w14:paraId="17F96DA4" w14:textId="38AB4140" w:rsidR="005E4AF7" w:rsidRPr="00E66598" w:rsidRDefault="006B78AE" w:rsidP="00C06EBE">
      <w:pPr>
        <w:pStyle w:val="ListParagraph"/>
        <w:numPr>
          <w:ilvl w:val="0"/>
          <w:numId w:val="4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Kindergarten</w:t>
      </w:r>
    </w:p>
    <w:p w14:paraId="3020BA3A" w14:textId="41175F2E" w:rsidR="006B78AE" w:rsidRDefault="006B78AE" w:rsidP="00C06EBE">
      <w:pPr>
        <w:pStyle w:val="ListParagraph"/>
        <w:numPr>
          <w:ilvl w:val="0"/>
          <w:numId w:val="4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Primary</w:t>
      </w:r>
    </w:p>
    <w:p w14:paraId="44C7021B" w14:textId="66340344" w:rsidR="00C000C0" w:rsidRPr="00E66598" w:rsidRDefault="00C000C0" w:rsidP="00C06EBE">
      <w:pPr>
        <w:pStyle w:val="ListParagraph"/>
        <w:numPr>
          <w:ilvl w:val="0"/>
          <w:numId w:val="4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Intermediate</w:t>
      </w:r>
    </w:p>
    <w:p w14:paraId="1491D04F" w14:textId="4FD88948" w:rsidR="006B78AE" w:rsidRDefault="006B78AE" w:rsidP="00C06EBE">
      <w:pPr>
        <w:pStyle w:val="ListParagraph"/>
        <w:numPr>
          <w:ilvl w:val="0"/>
          <w:numId w:val="49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E66598">
        <w:rPr>
          <w:rFonts w:asciiTheme="majorBidi" w:hAnsiTheme="majorBidi" w:cstheme="majorBidi"/>
          <w:color w:val="000000" w:themeColor="text1"/>
        </w:rPr>
        <w:t>Secondary</w:t>
      </w:r>
    </w:p>
    <w:p w14:paraId="1776E29A" w14:textId="77777777" w:rsidR="00CF2CC0" w:rsidRPr="00E66598" w:rsidRDefault="00CF2CC0" w:rsidP="00E66598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  <w:lang w:val="en-US"/>
        </w:rPr>
      </w:pPr>
    </w:p>
    <w:p w14:paraId="4C9BAAC2" w14:textId="013D134E" w:rsidR="00CF2CC0" w:rsidRPr="00C000C0" w:rsidRDefault="00CF2CC0" w:rsidP="00C000C0">
      <w:pPr>
        <w:pStyle w:val="ListParagraph"/>
        <w:numPr>
          <w:ilvl w:val="1"/>
          <w:numId w:val="39"/>
        </w:numPr>
        <w:spacing w:after="0"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000C0">
        <w:rPr>
          <w:rFonts w:asciiTheme="majorBidi" w:hAnsiTheme="majorBidi" w:cstheme="majorBidi"/>
          <w:color w:val="000000" w:themeColor="text1"/>
          <w:lang w:val="en-US"/>
        </w:rPr>
        <w:t xml:space="preserve">Do you have </w:t>
      </w:r>
      <w:r w:rsidR="007F71C3" w:rsidRPr="00C000C0">
        <w:rPr>
          <w:rFonts w:asciiTheme="majorBidi" w:hAnsiTheme="majorBidi" w:cstheme="majorBidi"/>
          <w:color w:val="000000" w:themeColor="text1"/>
          <w:lang w:val="en-US"/>
        </w:rPr>
        <w:t>a M</w:t>
      </w:r>
      <w:r w:rsidRPr="00C000C0">
        <w:rPr>
          <w:rFonts w:asciiTheme="majorBidi" w:hAnsiTheme="majorBidi" w:cstheme="majorBidi"/>
          <w:color w:val="000000" w:themeColor="text1"/>
          <w:lang w:val="en-US"/>
        </w:rPr>
        <w:t xml:space="preserve">onitoring and </w:t>
      </w:r>
      <w:r w:rsidR="007F71C3" w:rsidRPr="00C000C0">
        <w:rPr>
          <w:rFonts w:asciiTheme="majorBidi" w:hAnsiTheme="majorBidi" w:cstheme="majorBidi"/>
          <w:color w:val="000000" w:themeColor="text1"/>
          <w:lang w:val="en-US"/>
        </w:rPr>
        <w:t>E</w:t>
      </w:r>
      <w:r w:rsidRPr="00C000C0">
        <w:rPr>
          <w:rFonts w:asciiTheme="majorBidi" w:hAnsiTheme="majorBidi" w:cstheme="majorBidi"/>
          <w:color w:val="000000" w:themeColor="text1"/>
          <w:lang w:val="en-US"/>
        </w:rPr>
        <w:t xml:space="preserve">valuation plan for the </w:t>
      </w:r>
      <w:r w:rsidR="00D141B9" w:rsidRPr="00C000C0">
        <w:rPr>
          <w:rFonts w:asciiTheme="majorBidi" w:hAnsiTheme="majorBidi" w:cstheme="majorBidi"/>
          <w:color w:val="000000" w:themeColor="text1"/>
          <w:lang w:val="en-US"/>
        </w:rPr>
        <w:t>implementation</w:t>
      </w:r>
      <w:r w:rsidRPr="00C000C0">
        <w:rPr>
          <w:rFonts w:asciiTheme="majorBidi" w:hAnsiTheme="majorBidi" w:cstheme="majorBidi"/>
          <w:color w:val="000000" w:themeColor="text1"/>
          <w:lang w:val="en-US"/>
        </w:rPr>
        <w:t xml:space="preserve"> of the nutrition program?</w:t>
      </w:r>
    </w:p>
    <w:p w14:paraId="2BE5A31F" w14:textId="1B4BF19D" w:rsidR="00CF2CC0" w:rsidRPr="00C000C0" w:rsidRDefault="00CF2CC0" w:rsidP="00C06EBE">
      <w:pPr>
        <w:pStyle w:val="ListParagraph"/>
        <w:numPr>
          <w:ilvl w:val="0"/>
          <w:numId w:val="5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C000C0">
        <w:rPr>
          <w:rFonts w:asciiTheme="majorBidi" w:hAnsiTheme="majorBidi" w:cstheme="majorBidi"/>
          <w:color w:val="000000" w:themeColor="text1"/>
        </w:rPr>
        <w:t xml:space="preserve">Yes </w:t>
      </w:r>
    </w:p>
    <w:p w14:paraId="4B80DDFD" w14:textId="0775400C" w:rsidR="00CF2CC0" w:rsidRPr="00C000C0" w:rsidRDefault="00CF2CC0" w:rsidP="00C06EBE">
      <w:pPr>
        <w:pStyle w:val="ListParagraph"/>
        <w:numPr>
          <w:ilvl w:val="0"/>
          <w:numId w:val="50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C000C0">
        <w:rPr>
          <w:rFonts w:asciiTheme="majorBidi" w:hAnsiTheme="majorBidi" w:cstheme="majorBidi"/>
          <w:color w:val="000000" w:themeColor="text1"/>
        </w:rPr>
        <w:t xml:space="preserve">No </w:t>
      </w:r>
    </w:p>
    <w:p w14:paraId="3826B57F" w14:textId="77777777" w:rsidR="00E843F9" w:rsidRPr="00E66598" w:rsidRDefault="00E843F9" w:rsidP="00E66598">
      <w:pPr>
        <w:pStyle w:val="ListParagraph"/>
        <w:spacing w:after="0" w:line="360" w:lineRule="auto"/>
        <w:ind w:left="785"/>
        <w:rPr>
          <w:rFonts w:asciiTheme="majorBidi" w:hAnsiTheme="majorBidi" w:cstheme="majorBidi"/>
          <w:color w:val="000000" w:themeColor="text1"/>
          <w:lang w:val="en-US"/>
        </w:rPr>
      </w:pPr>
    </w:p>
    <w:p w14:paraId="0AF2B8BC" w14:textId="3692A310" w:rsidR="00CF2CC0" w:rsidRPr="00C000C0" w:rsidRDefault="00453ACD" w:rsidP="00C000C0">
      <w:pPr>
        <w:pStyle w:val="ListParagraph"/>
        <w:numPr>
          <w:ilvl w:val="1"/>
          <w:numId w:val="43"/>
        </w:numPr>
        <w:spacing w:after="0"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000C0">
        <w:rPr>
          <w:rFonts w:asciiTheme="majorBidi" w:hAnsiTheme="majorBidi" w:cstheme="majorBidi"/>
          <w:color w:val="000000" w:themeColor="text1"/>
          <w:lang w:val="en-US"/>
        </w:rPr>
        <w:t xml:space="preserve">Are there </w:t>
      </w:r>
      <w:r w:rsidR="005E4AF7" w:rsidRPr="00C000C0">
        <w:rPr>
          <w:rFonts w:asciiTheme="majorBidi" w:hAnsiTheme="majorBidi" w:cstheme="majorBidi"/>
          <w:color w:val="000000" w:themeColor="text1"/>
          <w:lang w:val="en-US"/>
        </w:rPr>
        <w:t>defined indicators by which school nutrition program is monitored and evaluated</w:t>
      </w:r>
      <w:r w:rsidR="00CF2CC0" w:rsidRPr="00C000C0">
        <w:rPr>
          <w:rFonts w:asciiTheme="majorBidi" w:hAnsiTheme="majorBidi" w:cstheme="majorBidi"/>
          <w:color w:val="000000" w:themeColor="text1"/>
          <w:lang w:val="en-US"/>
        </w:rPr>
        <w:t>?</w:t>
      </w:r>
    </w:p>
    <w:p w14:paraId="2B38D06B" w14:textId="0564E509" w:rsidR="00CF2CC0" w:rsidRPr="00C000C0" w:rsidRDefault="00CF2CC0" w:rsidP="00C06EBE">
      <w:pPr>
        <w:pStyle w:val="ListParagraph"/>
        <w:numPr>
          <w:ilvl w:val="0"/>
          <w:numId w:val="5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C000C0">
        <w:rPr>
          <w:rFonts w:asciiTheme="majorBidi" w:hAnsiTheme="majorBidi" w:cstheme="majorBidi"/>
          <w:color w:val="000000" w:themeColor="text1"/>
        </w:rPr>
        <w:t xml:space="preserve">Yes </w:t>
      </w:r>
    </w:p>
    <w:p w14:paraId="0AB347B7" w14:textId="400D9843" w:rsidR="00CF2CC0" w:rsidRPr="00C000C0" w:rsidRDefault="00CF2CC0" w:rsidP="00C06EBE">
      <w:pPr>
        <w:pStyle w:val="ListParagraph"/>
        <w:numPr>
          <w:ilvl w:val="0"/>
          <w:numId w:val="51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C000C0">
        <w:rPr>
          <w:rFonts w:asciiTheme="majorBidi" w:hAnsiTheme="majorBidi" w:cstheme="majorBidi"/>
          <w:color w:val="000000" w:themeColor="text1"/>
        </w:rPr>
        <w:t xml:space="preserve">No </w:t>
      </w:r>
    </w:p>
    <w:p w14:paraId="53FAAE56" w14:textId="77777777" w:rsidR="00CD21DA" w:rsidRPr="00CD21DA" w:rsidRDefault="00CD21DA" w:rsidP="00CD21DA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493CEF7B" w14:textId="29833CB6" w:rsidR="00236FA2" w:rsidRPr="004F7314" w:rsidRDefault="00236FA2" w:rsidP="004F7314">
      <w:pPr>
        <w:pStyle w:val="ListParagraph"/>
        <w:numPr>
          <w:ilvl w:val="1"/>
          <w:numId w:val="43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Are you aware of the school nutrition guidelines in Dubai?</w:t>
      </w:r>
      <w:r w:rsidR="00E6041C" w:rsidRPr="004F7314">
        <w:rPr>
          <w:rFonts w:asciiTheme="majorBidi" w:hAnsiTheme="majorBidi" w:cstheme="majorBidi"/>
          <w:color w:val="000000" w:themeColor="text1"/>
        </w:rPr>
        <w:t xml:space="preserve"> </w:t>
      </w:r>
    </w:p>
    <w:p w14:paraId="0D688CD3" w14:textId="77777777" w:rsidR="00236FA2" w:rsidRPr="004F7314" w:rsidRDefault="00236FA2" w:rsidP="004F7314">
      <w:pPr>
        <w:pStyle w:val="ListParagraph"/>
        <w:numPr>
          <w:ilvl w:val="0"/>
          <w:numId w:val="54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Yes</w:t>
      </w:r>
    </w:p>
    <w:p w14:paraId="7EEF359E" w14:textId="77777777" w:rsidR="00236FA2" w:rsidRPr="004F7314" w:rsidRDefault="00236FA2" w:rsidP="004F7314">
      <w:pPr>
        <w:pStyle w:val="ListParagraph"/>
        <w:numPr>
          <w:ilvl w:val="0"/>
          <w:numId w:val="54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No</w:t>
      </w:r>
    </w:p>
    <w:p w14:paraId="54917E2A" w14:textId="77777777" w:rsidR="00236FA2" w:rsidRPr="004F7314" w:rsidRDefault="00236FA2" w:rsidP="00236FA2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4AFDCE0A" w14:textId="104F0B63" w:rsidR="008A403A" w:rsidRPr="004F7314" w:rsidRDefault="00E6041C" w:rsidP="004F7314">
      <w:pPr>
        <w:pStyle w:val="ListParagraph"/>
        <w:numPr>
          <w:ilvl w:val="1"/>
          <w:numId w:val="43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Is your school planning to</w:t>
      </w:r>
      <w:r w:rsidR="008A403A" w:rsidRPr="004F7314">
        <w:rPr>
          <w:rFonts w:asciiTheme="majorBidi" w:hAnsiTheme="majorBidi" w:cstheme="majorBidi"/>
          <w:color w:val="000000" w:themeColor="text1"/>
        </w:rPr>
        <w:t xml:space="preserve"> implement any nutrition program</w:t>
      </w:r>
      <w:r w:rsidR="005E4AF7" w:rsidRPr="004F7314">
        <w:rPr>
          <w:rFonts w:asciiTheme="majorBidi" w:hAnsiTheme="majorBidi" w:cstheme="majorBidi"/>
          <w:color w:val="000000" w:themeColor="text1"/>
        </w:rPr>
        <w:t xml:space="preserve"> </w:t>
      </w:r>
      <w:r w:rsidR="008A403A" w:rsidRPr="004F7314">
        <w:rPr>
          <w:rFonts w:asciiTheme="majorBidi" w:hAnsiTheme="majorBidi" w:cstheme="majorBidi"/>
          <w:color w:val="000000" w:themeColor="text1"/>
        </w:rPr>
        <w:t>in the next 3 – 5 years?</w:t>
      </w:r>
    </w:p>
    <w:p w14:paraId="610E9CFA" w14:textId="1DDB0A04" w:rsidR="008A403A" w:rsidRPr="004F7314" w:rsidRDefault="008A403A" w:rsidP="004F7314">
      <w:pPr>
        <w:pStyle w:val="ListParagraph"/>
        <w:numPr>
          <w:ilvl w:val="0"/>
          <w:numId w:val="55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Yes</w:t>
      </w:r>
    </w:p>
    <w:p w14:paraId="4E104E2C" w14:textId="771C0388" w:rsidR="008A403A" w:rsidRPr="004F7314" w:rsidRDefault="008A403A" w:rsidP="004F7314">
      <w:pPr>
        <w:pStyle w:val="ListParagraph"/>
        <w:numPr>
          <w:ilvl w:val="0"/>
          <w:numId w:val="55"/>
        </w:num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4F7314">
        <w:rPr>
          <w:rFonts w:asciiTheme="majorBidi" w:hAnsiTheme="majorBidi" w:cstheme="majorBidi"/>
          <w:color w:val="000000" w:themeColor="text1"/>
        </w:rPr>
        <w:t>No</w:t>
      </w:r>
    </w:p>
    <w:p w14:paraId="1B64C1CF" w14:textId="77777777" w:rsidR="007B788A" w:rsidRPr="00E66598" w:rsidRDefault="007B788A" w:rsidP="00E66598">
      <w:pPr>
        <w:spacing w:after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</w:rPr>
      </w:pPr>
    </w:p>
    <w:p w14:paraId="5DB8F50A" w14:textId="565E78C7" w:rsidR="00724F1B" w:rsidRPr="00E66598" w:rsidRDefault="00A85440" w:rsidP="00E66598">
      <w:pPr>
        <w:spacing w:after="0" w:line="360" w:lineRule="auto"/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E66598">
        <w:rPr>
          <w:rFonts w:asciiTheme="majorBidi" w:hAnsiTheme="majorBidi" w:cstheme="majorBidi"/>
          <w:b/>
          <w:bCs/>
          <w:color w:val="000000" w:themeColor="text1"/>
          <w:lang w:val="en-US"/>
        </w:rPr>
        <w:t>Thank you</w:t>
      </w:r>
      <w:r w:rsidR="00E6041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for taking the time to respond to this </w:t>
      </w:r>
      <w:r w:rsidR="004F7314">
        <w:rPr>
          <w:rFonts w:asciiTheme="majorBidi" w:hAnsiTheme="majorBidi" w:cstheme="majorBidi"/>
          <w:b/>
          <w:bCs/>
          <w:color w:val="000000" w:themeColor="text1"/>
          <w:lang w:val="en-US"/>
        </w:rPr>
        <w:t>survey.</w:t>
      </w:r>
      <w:r w:rsidR="00E6041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</w:p>
    <w:sectPr w:rsidR="00724F1B" w:rsidRPr="00E66598" w:rsidSect="00643EA6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0648D" w14:textId="77777777" w:rsidR="003D76AF" w:rsidRDefault="003D76AF" w:rsidP="000C2DE3">
      <w:pPr>
        <w:spacing w:after="0" w:line="240" w:lineRule="auto"/>
      </w:pPr>
      <w:r>
        <w:separator/>
      </w:r>
    </w:p>
  </w:endnote>
  <w:endnote w:type="continuationSeparator" w:id="0">
    <w:p w14:paraId="0722FA02" w14:textId="77777777" w:rsidR="003D76AF" w:rsidRDefault="003D76AF" w:rsidP="000C2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5579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536D5" w14:textId="7853BC41" w:rsidR="00C06EBE" w:rsidRDefault="00C06E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1C024E" w14:textId="77777777" w:rsidR="00C06EBE" w:rsidRDefault="00C06E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91488" w14:textId="77777777" w:rsidR="003D76AF" w:rsidRDefault="003D76AF" w:rsidP="000C2DE3">
      <w:pPr>
        <w:spacing w:after="0" w:line="240" w:lineRule="auto"/>
      </w:pPr>
      <w:r>
        <w:separator/>
      </w:r>
    </w:p>
  </w:footnote>
  <w:footnote w:type="continuationSeparator" w:id="0">
    <w:p w14:paraId="036AC3F0" w14:textId="77777777" w:rsidR="003D76AF" w:rsidRDefault="003D76AF" w:rsidP="000C2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8448D" w14:textId="439978EA" w:rsidR="00CF2CC0" w:rsidRDefault="00CF2CC0">
    <w:pPr>
      <w:pStyle w:val="Head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1C07F06" wp14:editId="23FFD1FC">
          <wp:simplePos x="0" y="0"/>
          <wp:positionH relativeFrom="column">
            <wp:posOffset>-702526</wp:posOffset>
          </wp:positionH>
          <wp:positionV relativeFrom="paragraph">
            <wp:posOffset>-360370</wp:posOffset>
          </wp:positionV>
          <wp:extent cx="726458" cy="802888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BRU logo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697" cy="80757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7000C"/>
    <w:multiLevelType w:val="hybridMultilevel"/>
    <w:tmpl w:val="7BF00EC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6E85"/>
    <w:multiLevelType w:val="hybridMultilevel"/>
    <w:tmpl w:val="AD4017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63B3C"/>
    <w:multiLevelType w:val="hybridMultilevel"/>
    <w:tmpl w:val="7BF00E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320B0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D1A38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30772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F01D4"/>
    <w:multiLevelType w:val="hybridMultilevel"/>
    <w:tmpl w:val="7F3A45D6"/>
    <w:lvl w:ilvl="0" w:tplc="4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5C3C50"/>
    <w:multiLevelType w:val="hybridMultilevel"/>
    <w:tmpl w:val="AD4017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955D99"/>
    <w:multiLevelType w:val="hybridMultilevel"/>
    <w:tmpl w:val="58AC3ADE"/>
    <w:lvl w:ilvl="0" w:tplc="4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51593E"/>
    <w:multiLevelType w:val="hybridMultilevel"/>
    <w:tmpl w:val="4AD8D9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25160E"/>
    <w:multiLevelType w:val="hybridMultilevel"/>
    <w:tmpl w:val="3BD0FB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4E31F9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DB51AE"/>
    <w:multiLevelType w:val="multilevel"/>
    <w:tmpl w:val="867E2A32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3425932"/>
    <w:multiLevelType w:val="hybridMultilevel"/>
    <w:tmpl w:val="7BF00EC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7E5929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826E97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180BB6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23510B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D292A"/>
    <w:multiLevelType w:val="hybridMultilevel"/>
    <w:tmpl w:val="813EBF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B7257E"/>
    <w:multiLevelType w:val="hybridMultilevel"/>
    <w:tmpl w:val="318AF3F4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0" w15:restartNumberingAfterBreak="0">
    <w:nsid w:val="3148515F"/>
    <w:multiLevelType w:val="hybridMultilevel"/>
    <w:tmpl w:val="FDD80D2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5DA25F7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7B5408"/>
    <w:multiLevelType w:val="hybridMultilevel"/>
    <w:tmpl w:val="094C08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39507E"/>
    <w:multiLevelType w:val="hybridMultilevel"/>
    <w:tmpl w:val="76C84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F32C09"/>
    <w:multiLevelType w:val="multilevel"/>
    <w:tmpl w:val="4460834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AE92CEB"/>
    <w:multiLevelType w:val="hybridMultilevel"/>
    <w:tmpl w:val="BD0AA6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8E2016"/>
    <w:multiLevelType w:val="hybridMultilevel"/>
    <w:tmpl w:val="F920DC6C"/>
    <w:lvl w:ilvl="0" w:tplc="5E80E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85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F1721ED"/>
    <w:multiLevelType w:val="hybridMultilevel"/>
    <w:tmpl w:val="93C8D7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8E738C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33058"/>
    <w:multiLevelType w:val="hybridMultilevel"/>
    <w:tmpl w:val="AA3A28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5B3658"/>
    <w:multiLevelType w:val="hybridMultilevel"/>
    <w:tmpl w:val="4694147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742757A"/>
    <w:multiLevelType w:val="hybridMultilevel"/>
    <w:tmpl w:val="3B163136"/>
    <w:lvl w:ilvl="0" w:tplc="451A72CE">
      <w:start w:val="1"/>
      <w:numFmt w:val="decimal"/>
      <w:lvlText w:val="%1."/>
      <w:lvlJc w:val="left"/>
      <w:pPr>
        <w:ind w:left="360" w:hanging="360"/>
      </w:pPr>
      <w:rPr>
        <w:rFonts w:ascii="Dubai" w:hAnsi="Dubai" w:cs="Dubai" w:hint="c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825685E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EA0B38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F83D1D"/>
    <w:multiLevelType w:val="hybridMultilevel"/>
    <w:tmpl w:val="7BF00EC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6818FA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FF77B6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EB3DE7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8377680"/>
    <w:multiLevelType w:val="hybridMultilevel"/>
    <w:tmpl w:val="D83E3E1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D670BEB"/>
    <w:multiLevelType w:val="hybridMultilevel"/>
    <w:tmpl w:val="B82CEB1A"/>
    <w:lvl w:ilvl="0" w:tplc="40601FBC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2F0911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07705F6"/>
    <w:multiLevelType w:val="hybridMultilevel"/>
    <w:tmpl w:val="AF525664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2" w15:restartNumberingAfterBreak="0">
    <w:nsid w:val="635620F2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E140ED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5063B2"/>
    <w:multiLevelType w:val="hybridMultilevel"/>
    <w:tmpl w:val="BEDEC0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EF4084"/>
    <w:multiLevelType w:val="hybridMultilevel"/>
    <w:tmpl w:val="AF525664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6" w15:restartNumberingAfterBreak="0">
    <w:nsid w:val="6B765979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C1A032E"/>
    <w:multiLevelType w:val="hybridMultilevel"/>
    <w:tmpl w:val="56B024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D760F85"/>
    <w:multiLevelType w:val="hybridMultilevel"/>
    <w:tmpl w:val="4A003E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5A474E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5C679F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BD2661"/>
    <w:multiLevelType w:val="hybridMultilevel"/>
    <w:tmpl w:val="1AE416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460218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81472EC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AA55D3C"/>
    <w:multiLevelType w:val="hybridMultilevel"/>
    <w:tmpl w:val="19FAE8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C1A3729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E13605B"/>
    <w:multiLevelType w:val="hybridMultilevel"/>
    <w:tmpl w:val="58AC3A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511F90"/>
    <w:multiLevelType w:val="multilevel"/>
    <w:tmpl w:val="0DB4F9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47676413">
    <w:abstractNumId w:val="20"/>
  </w:num>
  <w:num w:numId="2" w16cid:durableId="1285042239">
    <w:abstractNumId w:val="30"/>
  </w:num>
  <w:num w:numId="3" w16cid:durableId="495070214">
    <w:abstractNumId w:val="38"/>
  </w:num>
  <w:num w:numId="4" w16cid:durableId="330525405">
    <w:abstractNumId w:val="10"/>
  </w:num>
  <w:num w:numId="5" w16cid:durableId="761218791">
    <w:abstractNumId w:val="9"/>
  </w:num>
  <w:num w:numId="6" w16cid:durableId="2045474739">
    <w:abstractNumId w:val="1"/>
  </w:num>
  <w:num w:numId="7" w16cid:durableId="1756439868">
    <w:abstractNumId w:val="26"/>
  </w:num>
  <w:num w:numId="8" w16cid:durableId="1155268869">
    <w:abstractNumId w:val="29"/>
  </w:num>
  <w:num w:numId="9" w16cid:durableId="643660692">
    <w:abstractNumId w:val="18"/>
  </w:num>
  <w:num w:numId="10" w16cid:durableId="1956593310">
    <w:abstractNumId w:val="51"/>
  </w:num>
  <w:num w:numId="11" w16cid:durableId="45186854">
    <w:abstractNumId w:val="54"/>
  </w:num>
  <w:num w:numId="12" w16cid:durableId="779953553">
    <w:abstractNumId w:val="2"/>
  </w:num>
  <w:num w:numId="13" w16cid:durableId="574634392">
    <w:abstractNumId w:val="19"/>
  </w:num>
  <w:num w:numId="14" w16cid:durableId="1467623320">
    <w:abstractNumId w:val="45"/>
  </w:num>
  <w:num w:numId="15" w16cid:durableId="1645498986">
    <w:abstractNumId w:val="44"/>
  </w:num>
  <w:num w:numId="16" w16cid:durableId="1760832977">
    <w:abstractNumId w:val="25"/>
  </w:num>
  <w:num w:numId="17" w16cid:durableId="156845492">
    <w:abstractNumId w:val="31"/>
  </w:num>
  <w:num w:numId="18" w16cid:durableId="875197486">
    <w:abstractNumId w:val="27"/>
  </w:num>
  <w:num w:numId="19" w16cid:durableId="1503736702">
    <w:abstractNumId w:val="22"/>
  </w:num>
  <w:num w:numId="20" w16cid:durableId="267781002">
    <w:abstractNumId w:val="7"/>
  </w:num>
  <w:num w:numId="21" w16cid:durableId="1161458459">
    <w:abstractNumId w:val="41"/>
  </w:num>
  <w:num w:numId="22" w16cid:durableId="1273393054">
    <w:abstractNumId w:val="47"/>
  </w:num>
  <w:num w:numId="23" w16cid:durableId="395128755">
    <w:abstractNumId w:val="23"/>
  </w:num>
  <w:num w:numId="24" w16cid:durableId="1625621591">
    <w:abstractNumId w:val="48"/>
  </w:num>
  <w:num w:numId="25" w16cid:durableId="1774936801">
    <w:abstractNumId w:val="39"/>
  </w:num>
  <w:num w:numId="26" w16cid:durableId="50427962">
    <w:abstractNumId w:val="57"/>
  </w:num>
  <w:num w:numId="27" w16cid:durableId="54277033">
    <w:abstractNumId w:val="6"/>
  </w:num>
  <w:num w:numId="28" w16cid:durableId="2016374809">
    <w:abstractNumId w:val="8"/>
  </w:num>
  <w:num w:numId="29" w16cid:durableId="2097625840">
    <w:abstractNumId w:val="40"/>
  </w:num>
  <w:num w:numId="30" w16cid:durableId="1345786701">
    <w:abstractNumId w:val="36"/>
  </w:num>
  <w:num w:numId="31" w16cid:durableId="1049647926">
    <w:abstractNumId w:val="46"/>
  </w:num>
  <w:num w:numId="32" w16cid:durableId="1626234729">
    <w:abstractNumId w:val="5"/>
  </w:num>
  <w:num w:numId="33" w16cid:durableId="1271550264">
    <w:abstractNumId w:val="56"/>
  </w:num>
  <w:num w:numId="34" w16cid:durableId="1222786740">
    <w:abstractNumId w:val="3"/>
  </w:num>
  <w:num w:numId="35" w16cid:durableId="333455740">
    <w:abstractNumId w:val="33"/>
  </w:num>
  <w:num w:numId="36" w16cid:durableId="1381368177">
    <w:abstractNumId w:val="55"/>
  </w:num>
  <w:num w:numId="37" w16cid:durableId="421995107">
    <w:abstractNumId w:val="32"/>
  </w:num>
  <w:num w:numId="38" w16cid:durableId="1713114817">
    <w:abstractNumId w:val="15"/>
  </w:num>
  <w:num w:numId="39" w16cid:durableId="277808187">
    <w:abstractNumId w:val="24"/>
  </w:num>
  <w:num w:numId="40" w16cid:durableId="273444468">
    <w:abstractNumId w:val="53"/>
  </w:num>
  <w:num w:numId="41" w16cid:durableId="984315398">
    <w:abstractNumId w:val="49"/>
  </w:num>
  <w:num w:numId="42" w16cid:durableId="126289050">
    <w:abstractNumId w:val="0"/>
  </w:num>
  <w:num w:numId="43" w16cid:durableId="444739925">
    <w:abstractNumId w:val="12"/>
  </w:num>
  <w:num w:numId="44" w16cid:durableId="1007052753">
    <w:abstractNumId w:val="34"/>
  </w:num>
  <w:num w:numId="45" w16cid:durableId="606156336">
    <w:abstractNumId w:val="13"/>
  </w:num>
  <w:num w:numId="46" w16cid:durableId="1406760637">
    <w:abstractNumId w:val="35"/>
  </w:num>
  <w:num w:numId="47" w16cid:durableId="157885334">
    <w:abstractNumId w:val="52"/>
  </w:num>
  <w:num w:numId="48" w16cid:durableId="183903284">
    <w:abstractNumId w:val="37"/>
  </w:num>
  <w:num w:numId="49" w16cid:durableId="1036396357">
    <w:abstractNumId w:val="21"/>
  </w:num>
  <w:num w:numId="50" w16cid:durableId="48959317">
    <w:abstractNumId w:val="43"/>
  </w:num>
  <w:num w:numId="51" w16cid:durableId="259796514">
    <w:abstractNumId w:val="4"/>
  </w:num>
  <w:num w:numId="52" w16cid:durableId="56827895">
    <w:abstractNumId w:val="50"/>
  </w:num>
  <w:num w:numId="53" w16cid:durableId="1537036707">
    <w:abstractNumId w:val="11"/>
  </w:num>
  <w:num w:numId="54" w16cid:durableId="551886024">
    <w:abstractNumId w:val="28"/>
  </w:num>
  <w:num w:numId="55" w16cid:durableId="34741393">
    <w:abstractNumId w:val="16"/>
  </w:num>
  <w:num w:numId="56" w16cid:durableId="1279072059">
    <w:abstractNumId w:val="17"/>
  </w:num>
  <w:num w:numId="57" w16cid:durableId="729690955">
    <w:abstractNumId w:val="42"/>
  </w:num>
  <w:num w:numId="58" w16cid:durableId="1412389294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92"/>
    <w:rsid w:val="00000460"/>
    <w:rsid w:val="00011F31"/>
    <w:rsid w:val="00047598"/>
    <w:rsid w:val="00060040"/>
    <w:rsid w:val="00083043"/>
    <w:rsid w:val="000A598E"/>
    <w:rsid w:val="000A7709"/>
    <w:rsid w:val="000B02AE"/>
    <w:rsid w:val="000B42C9"/>
    <w:rsid w:val="000C2DE3"/>
    <w:rsid w:val="000D1CCE"/>
    <w:rsid w:val="000D2896"/>
    <w:rsid w:val="000E4BB4"/>
    <w:rsid w:val="000F7CFF"/>
    <w:rsid w:val="00130F13"/>
    <w:rsid w:val="00152776"/>
    <w:rsid w:val="001A7A87"/>
    <w:rsid w:val="001C47DE"/>
    <w:rsid w:val="001C652A"/>
    <w:rsid w:val="001E2F97"/>
    <w:rsid w:val="001F0422"/>
    <w:rsid w:val="00207D71"/>
    <w:rsid w:val="002109E3"/>
    <w:rsid w:val="00210C39"/>
    <w:rsid w:val="00214A15"/>
    <w:rsid w:val="00236FA2"/>
    <w:rsid w:val="00241D46"/>
    <w:rsid w:val="00246CC8"/>
    <w:rsid w:val="00257630"/>
    <w:rsid w:val="0027705D"/>
    <w:rsid w:val="002848DA"/>
    <w:rsid w:val="00296D07"/>
    <w:rsid w:val="002A27E1"/>
    <w:rsid w:val="002C17F4"/>
    <w:rsid w:val="002D5AB6"/>
    <w:rsid w:val="002E3352"/>
    <w:rsid w:val="002F16F7"/>
    <w:rsid w:val="002F3F76"/>
    <w:rsid w:val="00306EC0"/>
    <w:rsid w:val="00327E50"/>
    <w:rsid w:val="0034098F"/>
    <w:rsid w:val="003503BA"/>
    <w:rsid w:val="00354A78"/>
    <w:rsid w:val="00361761"/>
    <w:rsid w:val="003C0C02"/>
    <w:rsid w:val="003D17D8"/>
    <w:rsid w:val="003D76AF"/>
    <w:rsid w:val="003E1D71"/>
    <w:rsid w:val="004075C2"/>
    <w:rsid w:val="00422692"/>
    <w:rsid w:val="00435E30"/>
    <w:rsid w:val="00436844"/>
    <w:rsid w:val="00437076"/>
    <w:rsid w:val="00441869"/>
    <w:rsid w:val="00453ACD"/>
    <w:rsid w:val="00466192"/>
    <w:rsid w:val="00466DD7"/>
    <w:rsid w:val="00467A1B"/>
    <w:rsid w:val="00470BDA"/>
    <w:rsid w:val="004A1739"/>
    <w:rsid w:val="004B5436"/>
    <w:rsid w:val="004C6591"/>
    <w:rsid w:val="004F7314"/>
    <w:rsid w:val="005077FD"/>
    <w:rsid w:val="00514F1A"/>
    <w:rsid w:val="005162DD"/>
    <w:rsid w:val="00525D95"/>
    <w:rsid w:val="0053084C"/>
    <w:rsid w:val="00540CBF"/>
    <w:rsid w:val="0054313C"/>
    <w:rsid w:val="00566570"/>
    <w:rsid w:val="005749D3"/>
    <w:rsid w:val="00580D43"/>
    <w:rsid w:val="005875CF"/>
    <w:rsid w:val="005A6883"/>
    <w:rsid w:val="005C41FE"/>
    <w:rsid w:val="005D4B49"/>
    <w:rsid w:val="005D7913"/>
    <w:rsid w:val="005E4AF7"/>
    <w:rsid w:val="005E756F"/>
    <w:rsid w:val="005F5588"/>
    <w:rsid w:val="006149C3"/>
    <w:rsid w:val="00626E77"/>
    <w:rsid w:val="00637CDB"/>
    <w:rsid w:val="00643EA6"/>
    <w:rsid w:val="00653559"/>
    <w:rsid w:val="00653896"/>
    <w:rsid w:val="0066778C"/>
    <w:rsid w:val="00687B5E"/>
    <w:rsid w:val="00692E9F"/>
    <w:rsid w:val="00695055"/>
    <w:rsid w:val="006B78AE"/>
    <w:rsid w:val="006D3259"/>
    <w:rsid w:val="006E5523"/>
    <w:rsid w:val="006E5565"/>
    <w:rsid w:val="006F6CBA"/>
    <w:rsid w:val="00702422"/>
    <w:rsid w:val="00714D19"/>
    <w:rsid w:val="00716584"/>
    <w:rsid w:val="007171D2"/>
    <w:rsid w:val="00724F1B"/>
    <w:rsid w:val="007268ED"/>
    <w:rsid w:val="0073219A"/>
    <w:rsid w:val="0075268E"/>
    <w:rsid w:val="00755DA9"/>
    <w:rsid w:val="00764AB5"/>
    <w:rsid w:val="007729AD"/>
    <w:rsid w:val="00781DEE"/>
    <w:rsid w:val="007A1DB9"/>
    <w:rsid w:val="007A556B"/>
    <w:rsid w:val="007B5AA6"/>
    <w:rsid w:val="007B788A"/>
    <w:rsid w:val="007F71C3"/>
    <w:rsid w:val="0080118A"/>
    <w:rsid w:val="00817939"/>
    <w:rsid w:val="00826737"/>
    <w:rsid w:val="00831004"/>
    <w:rsid w:val="008505F0"/>
    <w:rsid w:val="00855339"/>
    <w:rsid w:val="00872542"/>
    <w:rsid w:val="00873C2C"/>
    <w:rsid w:val="00877D1B"/>
    <w:rsid w:val="008915A7"/>
    <w:rsid w:val="00891EC1"/>
    <w:rsid w:val="008A339B"/>
    <w:rsid w:val="008A403A"/>
    <w:rsid w:val="008A52C9"/>
    <w:rsid w:val="008A70AE"/>
    <w:rsid w:val="008B1F0B"/>
    <w:rsid w:val="008D16AA"/>
    <w:rsid w:val="008E4C46"/>
    <w:rsid w:val="0090645F"/>
    <w:rsid w:val="00910668"/>
    <w:rsid w:val="00944B0C"/>
    <w:rsid w:val="0094615E"/>
    <w:rsid w:val="00951DBD"/>
    <w:rsid w:val="00955393"/>
    <w:rsid w:val="00956A02"/>
    <w:rsid w:val="009642E3"/>
    <w:rsid w:val="009A09E0"/>
    <w:rsid w:val="009A348C"/>
    <w:rsid w:val="009B6411"/>
    <w:rsid w:val="009D221A"/>
    <w:rsid w:val="009D2D50"/>
    <w:rsid w:val="009E2C8D"/>
    <w:rsid w:val="00A01CC3"/>
    <w:rsid w:val="00A15CA8"/>
    <w:rsid w:val="00A210F3"/>
    <w:rsid w:val="00A417D4"/>
    <w:rsid w:val="00A5709E"/>
    <w:rsid w:val="00A57FCA"/>
    <w:rsid w:val="00A71295"/>
    <w:rsid w:val="00A82650"/>
    <w:rsid w:val="00A85440"/>
    <w:rsid w:val="00A87FBE"/>
    <w:rsid w:val="00AA797A"/>
    <w:rsid w:val="00AC7DFE"/>
    <w:rsid w:val="00B2032A"/>
    <w:rsid w:val="00B27434"/>
    <w:rsid w:val="00B31306"/>
    <w:rsid w:val="00B32696"/>
    <w:rsid w:val="00B53D2B"/>
    <w:rsid w:val="00B77AFB"/>
    <w:rsid w:val="00B834FF"/>
    <w:rsid w:val="00B87ADC"/>
    <w:rsid w:val="00B9672C"/>
    <w:rsid w:val="00B97F84"/>
    <w:rsid w:val="00BA65F2"/>
    <w:rsid w:val="00BD11F3"/>
    <w:rsid w:val="00BE6C90"/>
    <w:rsid w:val="00C000C0"/>
    <w:rsid w:val="00C06EBE"/>
    <w:rsid w:val="00C134D4"/>
    <w:rsid w:val="00C41F38"/>
    <w:rsid w:val="00C43ECE"/>
    <w:rsid w:val="00CB2EC4"/>
    <w:rsid w:val="00CC58DA"/>
    <w:rsid w:val="00CD0F20"/>
    <w:rsid w:val="00CD21DA"/>
    <w:rsid w:val="00CD3C63"/>
    <w:rsid w:val="00CD77DB"/>
    <w:rsid w:val="00CF2CC0"/>
    <w:rsid w:val="00D0541A"/>
    <w:rsid w:val="00D12779"/>
    <w:rsid w:val="00D141B9"/>
    <w:rsid w:val="00D154FC"/>
    <w:rsid w:val="00D2273D"/>
    <w:rsid w:val="00D26A3F"/>
    <w:rsid w:val="00D40102"/>
    <w:rsid w:val="00D54141"/>
    <w:rsid w:val="00D85C1B"/>
    <w:rsid w:val="00DA583C"/>
    <w:rsid w:val="00DC23F2"/>
    <w:rsid w:val="00E00887"/>
    <w:rsid w:val="00E12807"/>
    <w:rsid w:val="00E16D16"/>
    <w:rsid w:val="00E22674"/>
    <w:rsid w:val="00E477C3"/>
    <w:rsid w:val="00E50834"/>
    <w:rsid w:val="00E5255A"/>
    <w:rsid w:val="00E551E8"/>
    <w:rsid w:val="00E6041C"/>
    <w:rsid w:val="00E66598"/>
    <w:rsid w:val="00E843F9"/>
    <w:rsid w:val="00E97C2F"/>
    <w:rsid w:val="00EA5D7E"/>
    <w:rsid w:val="00EA6396"/>
    <w:rsid w:val="00EB4F6E"/>
    <w:rsid w:val="00EE4FE7"/>
    <w:rsid w:val="00EE7CCE"/>
    <w:rsid w:val="00EF0F89"/>
    <w:rsid w:val="00F1637B"/>
    <w:rsid w:val="00F17AA6"/>
    <w:rsid w:val="00F2438A"/>
    <w:rsid w:val="00F27FFE"/>
    <w:rsid w:val="00F41E7C"/>
    <w:rsid w:val="00F43B3A"/>
    <w:rsid w:val="00F57F0F"/>
    <w:rsid w:val="00F67AE3"/>
    <w:rsid w:val="00F75A14"/>
    <w:rsid w:val="00F874E3"/>
    <w:rsid w:val="00F902DA"/>
    <w:rsid w:val="00FA1911"/>
    <w:rsid w:val="00FA5203"/>
    <w:rsid w:val="00FC269D"/>
    <w:rsid w:val="00FE458D"/>
    <w:rsid w:val="00FF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DCFE3"/>
  <w14:defaultImageDpi w14:val="32767"/>
  <w15:chartTrackingRefBased/>
  <w15:docId w15:val="{C412DB9D-3F95-5F44-86F5-3AB3A1E8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1DBD"/>
    <w:pPr>
      <w:spacing w:after="160" w:line="259" w:lineRule="auto"/>
    </w:pPr>
    <w:rPr>
      <w:rFonts w:ascii="Dubai" w:hAnsi="Dubai" w:cs="Duba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6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D5414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5083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2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DE3"/>
    <w:rPr>
      <w:rFonts w:ascii="Dubai" w:hAnsi="Dubai" w:cs="Duba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2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DE3"/>
    <w:rPr>
      <w:rFonts w:ascii="Dubai" w:hAnsi="Dubai" w:cs="Dubai"/>
      <w:lang w:val="en-GB"/>
    </w:rPr>
  </w:style>
  <w:style w:type="character" w:styleId="Hyperlink">
    <w:name w:val="Hyperlink"/>
    <w:basedOn w:val="DefaultParagraphFont"/>
    <w:uiPriority w:val="99"/>
    <w:unhideWhenUsed/>
    <w:rsid w:val="00764A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64A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5AA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6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37B"/>
    <w:rPr>
      <w:rFonts w:ascii="Dubai" w:hAnsi="Dubai" w:cs="Duba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37B"/>
    <w:rPr>
      <w:rFonts w:ascii="Dubai" w:hAnsi="Dubai" w:cs="Duba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6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0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2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0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6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5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3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8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2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0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4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4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6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4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01FBF5-3F09-3F40-A37E-1BEBEDC92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rah Otaki</cp:lastModifiedBy>
  <cp:revision>26</cp:revision>
  <dcterms:created xsi:type="dcterms:W3CDTF">2023-08-10T08:45:00Z</dcterms:created>
  <dcterms:modified xsi:type="dcterms:W3CDTF">2025-05-0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8-15T05:36:5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498e482-d486-4e8f-a0d8-bd97124de46e</vt:lpwstr>
  </property>
  <property fmtid="{D5CDD505-2E9C-101B-9397-08002B2CF9AE}" pid="7" name="MSIP_Label_defa4170-0d19-0005-0004-bc88714345d2_ActionId">
    <vt:lpwstr>2aad1626-8d21-4f59-97d1-fcf03c01edae</vt:lpwstr>
  </property>
  <property fmtid="{D5CDD505-2E9C-101B-9397-08002B2CF9AE}" pid="8" name="MSIP_Label_defa4170-0d19-0005-0004-bc88714345d2_ContentBits">
    <vt:lpwstr>0</vt:lpwstr>
  </property>
</Properties>
</file>